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B74C" w14:textId="2ABDA9D6" w:rsidR="00743537" w:rsidRPr="00B27B3A" w:rsidRDefault="00743537" w:rsidP="00AF4B9C">
      <w:pPr>
        <w:spacing w:line="480" w:lineRule="auto"/>
        <w:jc w:val="both"/>
        <w:rPr>
          <w:rFonts w:ascii="Times New Roman" w:hAnsi="Times New Roman" w:cs="Times New Roman"/>
          <w:color w:val="404040" w:themeColor="text1" w:themeTint="BF"/>
          <w:sz w:val="28"/>
          <w:szCs w:val="28"/>
        </w:rPr>
      </w:pP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Supplementary Table </w:t>
      </w:r>
      <w:r w:rsidR="00B27B3A"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>1a</w:t>
      </w:r>
      <w:r w:rsidR="003B60FB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 -</w:t>
      </w: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 Medical and neurodevelopmental features of patients without confirmed variants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567"/>
        <w:gridCol w:w="1134"/>
        <w:gridCol w:w="709"/>
        <w:gridCol w:w="851"/>
        <w:gridCol w:w="992"/>
        <w:gridCol w:w="992"/>
        <w:gridCol w:w="1276"/>
        <w:gridCol w:w="1134"/>
        <w:gridCol w:w="1134"/>
        <w:gridCol w:w="1564"/>
        <w:gridCol w:w="1985"/>
      </w:tblGrid>
      <w:tr w:rsidR="00AF4B9C" w:rsidRPr="00AF4B9C" w14:paraId="1AA28E04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1E6DEA7A" w14:textId="79921AD7" w:rsidR="0058766B" w:rsidRPr="00AF4B9C" w:rsidRDefault="00AF4B9C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708" w:type="dxa"/>
            <w:noWrap/>
            <w:hideMark/>
          </w:tcPr>
          <w:p w14:paraId="79C91DCA" w14:textId="0C710D72" w:rsidR="0058766B" w:rsidRPr="00AA74AF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proofErr w:type="spellStart"/>
            <w:proofErr w:type="gramStart"/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;m</w:t>
            </w:r>
            <w:proofErr w:type="spellEnd"/>
            <w:proofErr w:type="gramEnd"/>
            <w:r w:rsidR="00AA74A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~</w:t>
            </w:r>
          </w:p>
        </w:tc>
        <w:tc>
          <w:tcPr>
            <w:tcW w:w="567" w:type="dxa"/>
            <w:noWrap/>
            <w:hideMark/>
          </w:tcPr>
          <w:p w14:paraId="3388B58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34" w:type="dxa"/>
            <w:noWrap/>
            <w:hideMark/>
          </w:tcPr>
          <w:p w14:paraId="1EAA0D7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speech phenotype</w:t>
            </w:r>
          </w:p>
        </w:tc>
        <w:tc>
          <w:tcPr>
            <w:tcW w:w="709" w:type="dxa"/>
            <w:noWrap/>
            <w:hideMark/>
          </w:tcPr>
          <w:p w14:paraId="7CD2370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ss motor delay</w:t>
            </w:r>
          </w:p>
        </w:tc>
        <w:tc>
          <w:tcPr>
            <w:tcW w:w="851" w:type="dxa"/>
            <w:noWrap/>
            <w:hideMark/>
          </w:tcPr>
          <w:p w14:paraId="27963AB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e motor delay</w:t>
            </w:r>
          </w:p>
        </w:tc>
        <w:tc>
          <w:tcPr>
            <w:tcW w:w="992" w:type="dxa"/>
            <w:noWrap/>
            <w:hideMark/>
          </w:tcPr>
          <w:p w14:paraId="4956A431" w14:textId="36B6108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ion impaired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2" w:type="dxa"/>
            <w:noWrap/>
            <w:hideMark/>
          </w:tcPr>
          <w:p w14:paraId="1BE5CA5D" w14:textId="35FD9889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ing loss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noWrap/>
            <w:hideMark/>
          </w:tcPr>
          <w:p w14:paraId="59910E1A" w14:textId="58352BC4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findings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noWrap/>
            <w:hideMark/>
          </w:tcPr>
          <w:p w14:paraId="2CD6DDC1" w14:textId="602641B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s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noWrap/>
            <w:hideMark/>
          </w:tcPr>
          <w:p w14:paraId="4A05F494" w14:textId="4EDA6F2F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NDD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64" w:type="dxa"/>
            <w:noWrap/>
            <w:hideMark/>
          </w:tcPr>
          <w:p w14:paraId="38DAD4F0" w14:textId="3D991DF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morphic features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5" w:type="dxa"/>
            <w:noWrap/>
            <w:hideMark/>
          </w:tcPr>
          <w:p w14:paraId="3E27DEFE" w14:textId="5E04E6F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medical</w:t>
            </w:r>
            <w:r w:rsidR="004E39B4" w:rsidRPr="00E022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4E39B4" w:rsidRPr="00AF4B9C" w14:paraId="388253CF" w14:textId="77777777" w:rsidTr="00AA74AF">
        <w:trPr>
          <w:trHeight w:val="567"/>
        </w:trPr>
        <w:tc>
          <w:tcPr>
            <w:tcW w:w="988" w:type="dxa"/>
            <w:noWrap/>
          </w:tcPr>
          <w:p w14:paraId="568EACA8" w14:textId="67D41849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A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8" w:type="dxa"/>
            <w:noWrap/>
          </w:tcPr>
          <w:p w14:paraId="3A828498" w14:textId="20489148" w:rsidR="004E39B4" w:rsidRPr="00442ADB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</w:tcPr>
          <w:p w14:paraId="3C2593B6" w14:textId="15E97683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08A07474" w14:textId="387441E7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CAS, phonological delay</w:t>
            </w:r>
          </w:p>
        </w:tc>
        <w:tc>
          <w:tcPr>
            <w:tcW w:w="709" w:type="dxa"/>
            <w:noWrap/>
          </w:tcPr>
          <w:p w14:paraId="0EA0369F" w14:textId="5F110B3D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35C393F" w14:textId="2BE91893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40CE44D" w14:textId="1AFA36C6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2D9F4394" w14:textId="0C140593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1F043EE" w14:textId="7726A25B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96AE006" w14:textId="202F619D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421027F" w14:textId="54C094E2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6169A471" w14:textId="7B1C7B90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2CD668E1" w14:textId="0EBD3EDF" w:rsidR="004E39B4" w:rsidRPr="00442ADB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E39B4" w:rsidRPr="00AF4B9C" w14:paraId="1AC7FA04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237EEE7E" w14:textId="7F34093D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5790130A" w14:textId="0D21B8B9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4D375A7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5F96A6C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18808F0" w14:textId="4987292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851" w:type="dxa"/>
            <w:noWrap/>
            <w:hideMark/>
          </w:tcPr>
          <w:p w14:paraId="4ACBBC53" w14:textId="150ED02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5048D87" w14:textId="61B83E2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AB63190" w14:textId="7435AA7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A9819A8" w14:textId="49DAB0C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81D32A7" w14:textId="65BD098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32CE45F" w14:textId="2023593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63F13C98" w14:textId="4416404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8AE88EF" w14:textId="24ADBB3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E6998AB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43E60B79" w14:textId="0A536552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47B55636" w14:textId="03EDC0E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2B92917" w14:textId="37F30BE3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646A182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52E080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</w:t>
            </w:r>
          </w:p>
        </w:tc>
        <w:tc>
          <w:tcPr>
            <w:tcW w:w="709" w:type="dxa"/>
            <w:noWrap/>
            <w:hideMark/>
          </w:tcPr>
          <w:p w14:paraId="61F6EFA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9549DDA" w14:textId="3A37EEA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E389947" w14:textId="021BC9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7C5CED8A" w14:textId="7EFDADE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1411C28B" w14:textId="650636A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8610845" w14:textId="3A6AFE6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D86F445" w14:textId="35ADB00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2AE21E7F" w14:textId="634789E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FB8C4FB" w14:textId="0CDE4BD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0D78796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1C3810A" w14:textId="3C62AD84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43A3B45" w14:textId="4710A158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6900895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4A21FE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6AADE0F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2B9B4E1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00FF90A" w14:textId="640A7AD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7FD1B3F2" w14:textId="011699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2AF1376A" w14:textId="5B0E09E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2E79F60" w14:textId="449E75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AD9CC64" w14:textId="0E03171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6E82E73" w14:textId="770A930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644AB390" w14:textId="65704C7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78D1BD1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C630F3E" w14:textId="30A779AB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F4C994F" w14:textId="0D79F48A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18A2591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2740CF0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C53FDA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D382C3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F052DBF" w14:textId="203320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74B8C436" w14:textId="646B932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6F4C44EC" w14:textId="0DF8FCD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BFD14EF" w14:textId="2408640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718F0C4" w14:textId="70F2228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5325074A" w14:textId="56C5349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E957A99" w14:textId="3D07DF5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0E201F2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35592133" w14:textId="23F3715C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375B6FAE" w14:textId="190E9C26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49D82AF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4F648B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75134C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1639AE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5396DB2" w14:textId="7210DD7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7323C33" w14:textId="0C0DAAB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0D3C6379" w14:textId="035A67F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0C0BE7F" w14:textId="3E53983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D58E80D" w14:textId="2803713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27B2AC0E" w14:textId="78B6BDF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C7F63B0" w14:textId="3F9D2D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30C2F54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43E107D7" w14:textId="4D50A0E6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AF689EA" w14:textId="4240776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-14</w:t>
            </w:r>
          </w:p>
        </w:tc>
        <w:tc>
          <w:tcPr>
            <w:tcW w:w="567" w:type="dxa"/>
            <w:noWrap/>
            <w:hideMark/>
          </w:tcPr>
          <w:p w14:paraId="4F15A26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C0560A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4559C8D3" w14:textId="08D9A7D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07A1E8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7F296D0" w14:textId="0BF562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09054A7" w14:textId="5FCE0C6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C0C28CA" w14:textId="7EBF6BB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985A7F9" w14:textId="1095301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789D18C" w14:textId="4661C02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69797303" w14:textId="4C51C1F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733E1BF2" w14:textId="0659FC3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F94A4FB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2847C461" w14:textId="29398686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4457788" w14:textId="1305F487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-14</w:t>
            </w:r>
          </w:p>
        </w:tc>
        <w:tc>
          <w:tcPr>
            <w:tcW w:w="567" w:type="dxa"/>
            <w:noWrap/>
            <w:hideMark/>
          </w:tcPr>
          <w:p w14:paraId="5807826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321CB9C" w14:textId="3CF0E55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Dysarthria</w:t>
            </w:r>
          </w:p>
        </w:tc>
        <w:tc>
          <w:tcPr>
            <w:tcW w:w="709" w:type="dxa"/>
            <w:noWrap/>
            <w:hideMark/>
          </w:tcPr>
          <w:p w14:paraId="328CE9A1" w14:textId="27A5B93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62EB83A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0277AEA" w14:textId="452DB61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5A3082D" w14:textId="05AFE16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A7D5D6C" w14:textId="476724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675CD7E" w14:textId="5ADFF02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0591285" w14:textId="5C0DD12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AB390E5" w14:textId="322D3CD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25CA5E69" w14:textId="4E7CA77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332323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33219946" w14:textId="1EEA9CE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2B01E527" w14:textId="39164DFD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02C0D10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A1FB47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6D59FDA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06620F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90C0124" w14:textId="1F31781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C94B89D" w14:textId="47D9E25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07B4683" w14:textId="0CCD6D2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44CE383" w14:textId="3FE1AF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4C0DCDA" w14:textId="500D705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B28FABC" w14:textId="2255FD0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E27AD5A" w14:textId="50434A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FB9C01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7BF17892" w14:textId="2991CB58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79AB85D3" w14:textId="0D872C17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4439FB8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7F73E221" w14:textId="3718624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  <w:hideMark/>
          </w:tcPr>
          <w:p w14:paraId="1BB6F5A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4FA4C8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1578B00" w14:textId="407EBDA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67C474F" w14:textId="593FAE2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8C8600A" w14:textId="7B09D8C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A193E45" w14:textId="43CD26E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576A05A" w14:textId="3059333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6B60EFF0" w14:textId="7827FCC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0E1C11A" w14:textId="574DD8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3F712346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EB770DE" w14:textId="5932B3C0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3E71E5B7" w14:textId="61662925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32867AF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C29301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03280AE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236FA4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22CAF79" w14:textId="6067686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7545D1F" w14:textId="7A1D424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4A852F87" w14:textId="4F83CE1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27D2087" w14:textId="0E85583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555CB6F" w14:textId="2C95068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412ED69" w14:textId="6C2726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52AA10C" w14:textId="34FC3CB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4D4E89E8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13813F2" w14:textId="0926C337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3F622772" w14:textId="7D25401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339015E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9A548C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4E6294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CC95B1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3B9195D" w14:textId="4BB1B98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F0ED69B" w14:textId="7C275EB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74BDFA2" w14:textId="0D6950D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4CF3633" w14:textId="1C4E66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5F0F07" w14:textId="06CF556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779F9823" w14:textId="60A5FB3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09C7558" w14:textId="4EFBC3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02631368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2A30E736" w14:textId="2F1BCF20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22D244" w14:textId="57501898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1FE957C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55D8C49B" w14:textId="2EF57D0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ysarthria, phonological disorder, history of stuttering</w:t>
            </w:r>
          </w:p>
        </w:tc>
        <w:tc>
          <w:tcPr>
            <w:tcW w:w="709" w:type="dxa"/>
            <w:noWrap/>
            <w:hideMark/>
          </w:tcPr>
          <w:p w14:paraId="77FB564E" w14:textId="2257DF7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02AF30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ABA6E20" w14:textId="2B8A775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D1F6A8A" w14:textId="7A11A43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2946F8BB" w14:textId="11D4C6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2C0E8E7" w14:textId="2AC5F54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DB3A245" w14:textId="075FFD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770A9241" w14:textId="6961B0B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6B99B289" w14:textId="2CA37F5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4B6F7D5B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A096BA0" w14:textId="58E5D6AA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672D3F0" w14:textId="74F6E58E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7E39467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6526BB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2FA8BB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0CED5A7" w14:textId="3A04080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49E75045" w14:textId="17599BA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49FF306C" w14:textId="63B433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DF17267" w14:textId="132C52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2BECB16" w14:textId="266D2F8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C81D386" w14:textId="45C56F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2023EC5F" w14:textId="385DBC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1D2FBCEC" w14:textId="7F24C4A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4C42E31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3290A4A5" w14:textId="04692203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2090B15" w14:textId="71A479A6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5FFB06D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C4304DB" w14:textId="73A9D51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21E24B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973748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D4AE046" w14:textId="409939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C8AA6DC" w14:textId="5143710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E30200F" w14:textId="235420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74ACCFE" w14:textId="6D721A4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BA71B8C" w14:textId="4D676AE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ECBEF3F" w14:textId="28E5BB3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10A6060D" w14:textId="104BD7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41865F75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39E90F2" w14:textId="504A6FEE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52B7BC4" w14:textId="67590643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0037DE9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A638FF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896BE4A" w14:textId="2EF06E9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2A0EF0B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A35F33A" w14:textId="489009F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2C0C1E0" w14:textId="58DAB31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7DA84FE" w14:textId="5914CD2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52CDD36" w14:textId="0E0EFE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52F51C2" w14:textId="1A8070D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73ED3779" w14:textId="4C75497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6E760AB9" w14:textId="11BE5DB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6FBB631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7921617D" w14:textId="52B4E90F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10A5ECA1" w14:textId="14CCEACB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-11</w:t>
            </w:r>
          </w:p>
        </w:tc>
        <w:tc>
          <w:tcPr>
            <w:tcW w:w="567" w:type="dxa"/>
            <w:noWrap/>
            <w:hideMark/>
          </w:tcPr>
          <w:p w14:paraId="4873857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12D45A8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7A1081D" w14:textId="2DEC1CD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7C1270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480370B1" w14:textId="4F1D4F4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470709D9" w14:textId="327739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7411919C" w14:textId="22F5F8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10C0E52" w14:textId="514AA08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68E5B59" w14:textId="36FC97E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7F0CC16" w14:textId="135C82B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BD21EFE" w14:textId="5F0F5B6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3479316B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7F5E9D5" w14:textId="015DB800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018863D" w14:textId="472632B6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27E2C7A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211FDF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47483A8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8FA326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716D29DB" w14:textId="6B317B3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3EBA17C" w14:textId="6450EB2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019ECD52" w14:textId="0F5A59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43769E7" w14:textId="181E4EB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CE695B8" w14:textId="5DBF200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B3BC5B0" w14:textId="083D241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F1BB19B" w14:textId="2C9EFF0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D5FC4F9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5E0402E" w14:textId="0368796C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170B02C0" w14:textId="02F6AA67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1C7531A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6FEAC7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032AE7B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007F77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CADCC4D" w14:textId="6AAB1DA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28393AA" w14:textId="419DE65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6CC4DDF6" w14:textId="619A5A7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7841436" w14:textId="798C7BC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108408D" w14:textId="1D75CCF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20BE1E8F" w14:textId="4B4454B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8A71866" w14:textId="1773443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D370FE9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0B6F4CA6" w14:textId="089A69E6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47DC2511" w14:textId="63441E1A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6386CFD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5DF928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D059D8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B787B3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81BB18A" w14:textId="3C0D4B0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976DCB1" w14:textId="6504ED5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2FFD38CF" w14:textId="0912F9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079341E" w14:textId="37EB3F0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4D13159" w14:textId="56DCB3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028E6E4" w14:textId="6BE6A58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C2E7479" w14:textId="0A6A160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1C284D2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77D93A9A" w14:textId="71E13519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9</w:t>
            </w:r>
          </w:p>
        </w:tc>
        <w:tc>
          <w:tcPr>
            <w:tcW w:w="708" w:type="dxa"/>
            <w:noWrap/>
            <w:hideMark/>
          </w:tcPr>
          <w:p w14:paraId="63AA24F2" w14:textId="60F397FA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115853A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48CD05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92110F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495980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9F5D70D" w14:textId="22DBAB2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747E277" w14:textId="604138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7BC7D9C6" w14:textId="4111335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CFA8C5F" w14:textId="4BEBE69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2E7F3B2" w14:textId="33FA72C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FF7B992" w14:textId="29D87FD0" w:rsidR="004E39B4" w:rsidRPr="00AF4B9C" w:rsidRDefault="004E39B4" w:rsidP="004E39B4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7D96EB01" w14:textId="71AC163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12243CD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2721674C" w14:textId="2AC2BC4E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47849797" w14:textId="6FDA794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74A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67" w:type="dxa"/>
            <w:noWrap/>
            <w:hideMark/>
          </w:tcPr>
          <w:p w14:paraId="44B8528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E43A4C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414E03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FEACFA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E2C6D65" w14:textId="71DC488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96D729D" w14:textId="2AD6CD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56D2D058" w14:textId="0D923C4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08F9B9A" w14:textId="3E1F96E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05168C4" w14:textId="5CEC383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1EF3941" w14:textId="6D346C5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51742E55" w14:textId="5582F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71C76D6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696DEF3D" w14:textId="32ACD3B6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708" w:type="dxa"/>
            <w:noWrap/>
            <w:hideMark/>
          </w:tcPr>
          <w:p w14:paraId="397FDE0A" w14:textId="4A3BD726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7975E82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B589ED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1D2D3F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201A31C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7F4559E" w14:textId="1C5C6C6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3855C52" w14:textId="20B722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0E33B266" w14:textId="2CA7F19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04FA926" w14:textId="41ED143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B191C8D" w14:textId="3F2E39D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575F9339" w14:textId="6B6D79C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89FD78A" w14:textId="61E548C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62504B6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71B84AE7" w14:textId="3A33C98F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708" w:type="dxa"/>
            <w:noWrap/>
            <w:hideMark/>
          </w:tcPr>
          <w:p w14:paraId="461E7089" w14:textId="6617FFD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74A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67" w:type="dxa"/>
            <w:noWrap/>
            <w:hideMark/>
          </w:tcPr>
          <w:p w14:paraId="18D011E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14BDED5" w14:textId="54346C3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6B033EB" w14:textId="772C646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40C4B47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54BDBFF" w14:textId="34265F8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A43AA44" w14:textId="3F2A7D7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70E7CA5E" w14:textId="4F21A96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74B65EC" w14:textId="596CF6C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291C641" w14:textId="44446E7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DCC3D5F" w14:textId="104E7ED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F5B219B" w14:textId="2E65772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3B0409B7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1223FC2" w14:textId="7053C8C7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29F4D157" w14:textId="7A0B0280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300FC49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7F64B8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</w:t>
            </w:r>
          </w:p>
        </w:tc>
        <w:tc>
          <w:tcPr>
            <w:tcW w:w="709" w:type="dxa"/>
            <w:noWrap/>
            <w:hideMark/>
          </w:tcPr>
          <w:p w14:paraId="6EBC05A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E31DDC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A166D9F" w14:textId="05997DC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9781B11" w14:textId="6C7ABD8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FB33EC1" w14:textId="3BC6423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A7B5B50" w14:textId="3FE6B47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96AE6CD" w14:textId="10A5D8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1C2490EF" w14:textId="456030F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1D8F38C" w14:textId="1644480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46EF348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3E36D6E" w14:textId="1983A94D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56EA0846" w14:textId="0C6B72B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6B4C542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A4607A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BA0929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A25A86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1B9DAE0" w14:textId="548D1B6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20E6F0F" w14:textId="446006F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1EC76852" w14:textId="32F9254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2F9CB68" w14:textId="1B18CB7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3FD48C6" w14:textId="2141B16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3CA8E68E" w14:textId="4F18BA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6A1B379" w14:textId="02B093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FE6EA9F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09F9AF7C" w14:textId="5F3E8606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4ACDEFC1" w14:textId="128048E3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5973926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1C5859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1A1CBF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71A96B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21528CC" w14:textId="4B15EE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60CB0209" w14:textId="235D672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6719EAA2" w14:textId="514ACA4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84B411C" w14:textId="3D3F362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A0DBD78" w14:textId="3D0E26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31A96362" w14:textId="72F203F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A56682A" w14:textId="498EBF2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7350C0D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19B2EE45" w14:textId="693791F2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006B95D3" w14:textId="4DC4D4DD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3A5F817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7CF591F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3ED5B5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3D6E64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64C6C56" w14:textId="0447D31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CE4EA8C" w14:textId="527931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4506C564" w14:textId="0E6185A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FCF6093" w14:textId="4E5182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1B8B9AD" w14:textId="27FCEE9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38094599" w14:textId="12A42D8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56BFCD55" w14:textId="3D75BC9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35E395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318AF042" w14:textId="1AF3FDA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3A2FF2E9" w14:textId="5B6F1DB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567" w:type="dxa"/>
            <w:noWrap/>
            <w:hideMark/>
          </w:tcPr>
          <w:p w14:paraId="5C86B3C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6ACB38A" w14:textId="677F9D2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elay</w:t>
            </w:r>
          </w:p>
        </w:tc>
        <w:tc>
          <w:tcPr>
            <w:tcW w:w="709" w:type="dxa"/>
            <w:noWrap/>
            <w:hideMark/>
          </w:tcPr>
          <w:p w14:paraId="1A70767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77DC26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E986121" w14:textId="68D0E44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6D31C29" w14:textId="30D2D94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BEC1D52" w14:textId="23E55B7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2DB71E" w14:textId="30F1ED2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0D6DC0E" w14:textId="4C2472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4463FEE0" w14:textId="05258CA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B35A094" w14:textId="3A367C8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A94FDC5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4C5C59AF" w14:textId="17DBAEE7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0DE963B2" w14:textId="6AC7794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A74AF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  <w:hideMark/>
          </w:tcPr>
          <w:p w14:paraId="4DA2645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69EFBAFD" w14:textId="2267D8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CE558E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59032F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8010008" w14:textId="5753896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96B10F2" w14:textId="3ACA154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B75C5D1" w14:textId="759ED96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032BBB8" w14:textId="6A06F60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5583EB0" w14:textId="2819013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203A898" w14:textId="71D2F9C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61677F8C" w14:textId="41C6C61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016F46F8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2B946F4" w14:textId="408E64FB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708" w:type="dxa"/>
            <w:noWrap/>
            <w:hideMark/>
          </w:tcPr>
          <w:p w14:paraId="28E3DFF9" w14:textId="68ACD840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  <w:hideMark/>
          </w:tcPr>
          <w:p w14:paraId="49142B6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25D2B18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EF0E24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A25A90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1D1D585" w14:textId="01AA0F9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59F92BB4" w14:textId="7423CB6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470E70CE" w14:textId="1C3FCC5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0A7591" w14:textId="568F36B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C4CF046" w14:textId="4F33EAA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620551EE" w14:textId="237E7E7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0124F247" w14:textId="46C6971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F11D2AC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4C975E81" w14:textId="661AB1EF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66115107" w14:textId="3FCB083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  <w:hideMark/>
          </w:tcPr>
          <w:p w14:paraId="415E756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5FCAAD8F" w14:textId="04E8F79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D71292D" w14:textId="19B4405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945A89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060C162" w14:textId="4B9F0A7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AE78613" w14:textId="2F628C5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F0F4698" w14:textId="72AFD10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8140637" w14:textId="5DF211E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33F5362" w14:textId="2AA6364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028546F9" w14:textId="5D6B6AD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E005D8D" w14:textId="7CEF6D2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27E4910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4D74A3E3" w14:textId="28E7CA6D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0EC00AF8" w14:textId="3AF0576B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  <w:hideMark/>
          </w:tcPr>
          <w:p w14:paraId="787174D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339CC835" w14:textId="061181C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eatures of CAS</w:t>
            </w:r>
          </w:p>
        </w:tc>
        <w:tc>
          <w:tcPr>
            <w:tcW w:w="709" w:type="dxa"/>
            <w:noWrap/>
            <w:hideMark/>
          </w:tcPr>
          <w:p w14:paraId="20B95A3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1C6DC5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44FF4F04" w14:textId="083BA5A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18737C2" w14:textId="734F80F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0B72B5CB" w14:textId="4C144B0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AB4D595" w14:textId="418EC1E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6728EBF" w14:textId="1CB09E0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4188A7EC" w14:textId="3F1379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329ED5D6" w14:textId="691F07A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4584E0D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5E4568FB" w14:textId="38E64001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52</w:t>
            </w:r>
          </w:p>
        </w:tc>
        <w:tc>
          <w:tcPr>
            <w:tcW w:w="708" w:type="dxa"/>
            <w:noWrap/>
            <w:hideMark/>
          </w:tcPr>
          <w:p w14:paraId="27D93D00" w14:textId="3CF039FE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-11</w:t>
            </w:r>
          </w:p>
        </w:tc>
        <w:tc>
          <w:tcPr>
            <w:tcW w:w="567" w:type="dxa"/>
            <w:noWrap/>
            <w:hideMark/>
          </w:tcPr>
          <w:p w14:paraId="5405FE5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4FB4B8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78DB13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1D575A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050EA717" w14:textId="667674F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E2CCBAA" w14:textId="697281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378DF5FA" w14:textId="68E6729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C223AA8" w14:textId="6BC5E38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83119C5" w14:textId="21B70E2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386BADA7" w14:textId="73634AE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15F1B277" w14:textId="43140F5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7108851" w14:textId="77777777" w:rsidTr="00AA74AF">
        <w:trPr>
          <w:trHeight w:val="567"/>
        </w:trPr>
        <w:tc>
          <w:tcPr>
            <w:tcW w:w="988" w:type="dxa"/>
            <w:noWrap/>
            <w:hideMark/>
          </w:tcPr>
          <w:p w14:paraId="7E83DB16" w14:textId="5024EFBA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708" w:type="dxa"/>
            <w:noWrap/>
            <w:hideMark/>
          </w:tcPr>
          <w:p w14:paraId="2378E2EA" w14:textId="73569DF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  <w:hideMark/>
          </w:tcPr>
          <w:p w14:paraId="6FA5F1A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4C34EB9C" w14:textId="0208F8B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53FAC65" w14:textId="3F9A11D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6C567A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E27082E" w14:textId="739E7A2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A718642" w14:textId="21C08D9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603858A2" w14:textId="7305DEC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AD23B4" w14:textId="4341811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93F9CF6" w14:textId="236637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hideMark/>
          </w:tcPr>
          <w:p w14:paraId="3B90ECBC" w14:textId="22E4FBB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hideMark/>
          </w:tcPr>
          <w:p w14:paraId="41D6C356" w14:textId="2503E3D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FEEEDF0" w14:textId="77777777" w:rsidTr="00AA74AF">
        <w:trPr>
          <w:trHeight w:val="567"/>
        </w:trPr>
        <w:tc>
          <w:tcPr>
            <w:tcW w:w="988" w:type="dxa"/>
            <w:noWrap/>
          </w:tcPr>
          <w:p w14:paraId="353E29CC" w14:textId="6F1A3F37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708" w:type="dxa"/>
            <w:noWrap/>
          </w:tcPr>
          <w:p w14:paraId="2CD63C1F" w14:textId="529D43FC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31CD2FE7" w14:textId="4FBF419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27B38510" w14:textId="7743648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elay, features of CAS &amp; dysarthria</w:t>
            </w:r>
          </w:p>
        </w:tc>
        <w:tc>
          <w:tcPr>
            <w:tcW w:w="709" w:type="dxa"/>
            <w:noWrap/>
          </w:tcPr>
          <w:p w14:paraId="2D048FFB" w14:textId="6F74EE8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3144981" w14:textId="73F0912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5C54B1FA" w14:textId="2148E09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83CB50A" w14:textId="03DDA64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0BFA05B8" w14:textId="6940B0F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1BA2975" w14:textId="71D1859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D5172A" w14:textId="0DFDC7F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62E67FCC" w14:textId="5BEE3DA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3FC19146" w14:textId="5DC01C7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0ECB0ADD" w14:textId="77777777" w:rsidTr="00AA74AF">
        <w:trPr>
          <w:trHeight w:val="567"/>
        </w:trPr>
        <w:tc>
          <w:tcPr>
            <w:tcW w:w="988" w:type="dxa"/>
            <w:noWrap/>
          </w:tcPr>
          <w:p w14:paraId="7A22D952" w14:textId="3496EB69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708" w:type="dxa"/>
            <w:noWrap/>
          </w:tcPr>
          <w:p w14:paraId="25F817E0" w14:textId="78BF7D77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39B8B43B" w14:textId="6400429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7DE71CB0" w14:textId="4282BD0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2644834D" w14:textId="2C9A906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D6DE216" w14:textId="40A3B2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B8739E9" w14:textId="2E10D12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DC58A45" w14:textId="5635A44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E563ED3" w14:textId="1C24383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B5029D" w14:textId="348C59B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4321256" w14:textId="07597D0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5FF623CA" w14:textId="0F1DF89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00C7DF38" w14:textId="6A5C8DB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9410AD9" w14:textId="77777777" w:rsidTr="00AA74AF">
        <w:trPr>
          <w:trHeight w:val="567"/>
        </w:trPr>
        <w:tc>
          <w:tcPr>
            <w:tcW w:w="988" w:type="dxa"/>
            <w:noWrap/>
          </w:tcPr>
          <w:p w14:paraId="396E58D2" w14:textId="3C6B67D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708" w:type="dxa"/>
            <w:noWrap/>
          </w:tcPr>
          <w:p w14:paraId="59523645" w14:textId="778011DD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41F8E7EF" w14:textId="440D10B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04E680C3" w14:textId="451AD13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19E67084" w14:textId="40BBDAB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387729DB" w14:textId="7FF0B24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E8D8F59" w14:textId="7BB5566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27C12C8A" w14:textId="76C0C51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38D6707E" w14:textId="4C03B9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5A65AC2" w14:textId="45F2C70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9F474CF" w14:textId="0DCAC2E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2231E2BF" w14:textId="36A3932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6ED4800B" w14:textId="3C4FF4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F72C69C" w14:textId="77777777" w:rsidTr="00AA74AF">
        <w:trPr>
          <w:trHeight w:val="567"/>
        </w:trPr>
        <w:tc>
          <w:tcPr>
            <w:tcW w:w="988" w:type="dxa"/>
            <w:noWrap/>
          </w:tcPr>
          <w:p w14:paraId="7D9ABE87" w14:textId="34B07D9C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708" w:type="dxa"/>
            <w:noWrap/>
          </w:tcPr>
          <w:p w14:paraId="348C2C44" w14:textId="7BA82781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008B03D9" w14:textId="7E979D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701F58D2" w14:textId="51C55E8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D9F6AF2" w14:textId="4624AA7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67D6B8A1" w14:textId="017B5E3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375D5ED" w14:textId="62632C4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A9CABFB" w14:textId="482B310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777E8F93" w14:textId="2CAD411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D5700F9" w14:textId="0DA7BE7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DCD32FD" w14:textId="7741C4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6429E847" w14:textId="3126C3F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36C0D9DD" w14:textId="0CC8FA8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01CEA24" w14:textId="77777777" w:rsidTr="00AA74AF">
        <w:trPr>
          <w:trHeight w:val="567"/>
        </w:trPr>
        <w:tc>
          <w:tcPr>
            <w:tcW w:w="988" w:type="dxa"/>
            <w:noWrap/>
          </w:tcPr>
          <w:p w14:paraId="05407B88" w14:textId="45CC29BF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708" w:type="dxa"/>
            <w:noWrap/>
          </w:tcPr>
          <w:p w14:paraId="15CFBCFE" w14:textId="0907DA23" w:rsidR="004E39B4" w:rsidRPr="00A14890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5D9212AB" w14:textId="5BE818A1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47E32561" w14:textId="2A1985A4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01DCC5B" w14:textId="7205BC5D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4235C242" w14:textId="611840DB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236A39EA" w14:textId="1540C9EB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D3C9AFA" w14:textId="718EF5EA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91241E9" w14:textId="1A509479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C77605C" w14:textId="205CB323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AB885A8" w14:textId="1F50FCA4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13EC6EE0" w14:textId="00F8D887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70665021" w14:textId="65976851" w:rsidR="004E39B4" w:rsidRPr="00A1489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991494A" w14:textId="77777777" w:rsidTr="00AA74AF">
        <w:trPr>
          <w:trHeight w:val="567"/>
        </w:trPr>
        <w:tc>
          <w:tcPr>
            <w:tcW w:w="988" w:type="dxa"/>
            <w:noWrap/>
          </w:tcPr>
          <w:p w14:paraId="77CFF8BD" w14:textId="4D0D45C8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708" w:type="dxa"/>
            <w:noWrap/>
          </w:tcPr>
          <w:p w14:paraId="008657FC" w14:textId="5A8E09D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74A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67" w:type="dxa"/>
            <w:noWrap/>
          </w:tcPr>
          <w:p w14:paraId="3CEA129F" w14:textId="2C95EBF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7AD940D1" w14:textId="33D065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B987C2C" w14:textId="5CC4A77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3E093B4" w14:textId="7F59391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98F33A2" w14:textId="7C89CAE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05BCC67D" w14:textId="4D39352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36176DF8" w14:textId="26B8756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BE2A4A7" w14:textId="0D7DBE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0D3612E" w14:textId="60AC76C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4843D244" w14:textId="535682E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6CE64927" w14:textId="38E85EA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B1FD807" w14:textId="77777777" w:rsidTr="00AA74AF">
        <w:trPr>
          <w:trHeight w:val="567"/>
        </w:trPr>
        <w:tc>
          <w:tcPr>
            <w:tcW w:w="988" w:type="dxa"/>
            <w:noWrap/>
          </w:tcPr>
          <w:p w14:paraId="17D13444" w14:textId="1BF6E82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4FCED331" w14:textId="620FF07F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4C88EB5F" w14:textId="6ECB0E5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3BBA7CEB" w14:textId="624406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elay</w:t>
            </w:r>
          </w:p>
        </w:tc>
        <w:tc>
          <w:tcPr>
            <w:tcW w:w="709" w:type="dxa"/>
            <w:noWrap/>
          </w:tcPr>
          <w:p w14:paraId="7C57224D" w14:textId="2E83AE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5CBE97F" w14:textId="30263FB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AC97AFC" w14:textId="4584609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E800B2F" w14:textId="02799F7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2139EACF" w14:textId="0EE6D38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5F1CDC8" w14:textId="484D7F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8704F8A" w14:textId="602F3D5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37A851D3" w14:textId="0F52113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4F57ECAF" w14:textId="5A6A810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2828C51E" w14:textId="77777777" w:rsidTr="00AA74AF">
        <w:trPr>
          <w:trHeight w:val="567"/>
        </w:trPr>
        <w:tc>
          <w:tcPr>
            <w:tcW w:w="988" w:type="dxa"/>
            <w:noWrap/>
          </w:tcPr>
          <w:p w14:paraId="2AD76D17" w14:textId="00B4E2AC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2580C37B" w14:textId="4A093750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57D7FB08" w14:textId="7D7FB96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13C64856" w14:textId="33FA689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eatures of CAS, phonological disorder</w:t>
            </w:r>
          </w:p>
        </w:tc>
        <w:tc>
          <w:tcPr>
            <w:tcW w:w="709" w:type="dxa"/>
            <w:noWrap/>
          </w:tcPr>
          <w:p w14:paraId="38D1CA55" w14:textId="75EF4E4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634BF678" w14:textId="789A050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43B4064" w14:textId="42E4EFE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202244A0" w14:textId="63D3CB7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DAF712F" w14:textId="4F3101D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E9607B8" w14:textId="2621B4F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CB2EA0C" w14:textId="7627F8E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06C99DCA" w14:textId="76840D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7FB6F02C" w14:textId="42F9989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53076AC" w14:textId="77777777" w:rsidTr="00AA74AF">
        <w:trPr>
          <w:trHeight w:val="567"/>
        </w:trPr>
        <w:tc>
          <w:tcPr>
            <w:tcW w:w="988" w:type="dxa"/>
            <w:noWrap/>
          </w:tcPr>
          <w:p w14:paraId="4689DF51" w14:textId="6207584F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</w:tcPr>
          <w:p w14:paraId="3248F3D4" w14:textId="3BE7232A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33BED7D8" w14:textId="20FAC8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3B6B4C6A" w14:textId="27E356F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1E5F5B45" w14:textId="578B0F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4B3D3AF6" w14:textId="0CE3502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070BC17E" w14:textId="7C5EAED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90AB53E" w14:textId="576668D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AD80DBF" w14:textId="0ED0C7F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944CC0" w14:textId="7A94099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513EF6" w14:textId="70FF929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20E93BB6" w14:textId="17A722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2EA46E83" w14:textId="01DF1C1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126344B" w14:textId="77777777" w:rsidTr="00AA74AF">
        <w:trPr>
          <w:trHeight w:val="567"/>
        </w:trPr>
        <w:tc>
          <w:tcPr>
            <w:tcW w:w="988" w:type="dxa"/>
            <w:noWrap/>
          </w:tcPr>
          <w:p w14:paraId="1FF33C70" w14:textId="091136A7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</w:tcPr>
          <w:p w14:paraId="51624E9B" w14:textId="1AB95DA1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436E79CF" w14:textId="3F74FB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0043CA74" w14:textId="3ED0B2C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43BA65DC" w14:textId="5E937B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60E278B8" w14:textId="5AEC9B3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B3E243A" w14:textId="674555F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A00A8CD" w14:textId="00B7E5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16589153" w14:textId="29DCF03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ECBD040" w14:textId="1BF8125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C0122CE" w14:textId="16E3BCC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62A126D4" w14:textId="39CEE0F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5B5B85BB" w14:textId="2BD5D8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091ADDCD" w14:textId="77777777" w:rsidTr="00AA74AF">
        <w:trPr>
          <w:trHeight w:val="567"/>
        </w:trPr>
        <w:tc>
          <w:tcPr>
            <w:tcW w:w="988" w:type="dxa"/>
            <w:noWrap/>
          </w:tcPr>
          <w:p w14:paraId="579CC202" w14:textId="2EF2530C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</w:tcPr>
          <w:p w14:paraId="33CB9A0C" w14:textId="131F3965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24E1979A" w14:textId="550E09F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7D81AF3B" w14:textId="0C8585F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32C64CA" w14:textId="7972202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9238B0D" w14:textId="2A47C7C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39A3A54" w14:textId="45E9C26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EBC82BB" w14:textId="000AA42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60F00E15" w14:textId="3347F7D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45926C6" w14:textId="6AFC734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B317065" w14:textId="71DFA01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52B18CE9" w14:textId="2B0E8E9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0077A5A8" w14:textId="688216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50A776A0" w14:textId="77777777" w:rsidTr="00AA74AF">
        <w:trPr>
          <w:trHeight w:val="567"/>
        </w:trPr>
        <w:tc>
          <w:tcPr>
            <w:tcW w:w="988" w:type="dxa"/>
            <w:noWrap/>
          </w:tcPr>
          <w:p w14:paraId="6114874C" w14:textId="48679F4F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</w:tcPr>
          <w:p w14:paraId="6B975CAD" w14:textId="3CB6DFB8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28CB5288" w14:textId="4720E94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1B2A04A6" w14:textId="13F8274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ysarthria, features of CAS</w:t>
            </w:r>
          </w:p>
        </w:tc>
        <w:tc>
          <w:tcPr>
            <w:tcW w:w="709" w:type="dxa"/>
            <w:noWrap/>
          </w:tcPr>
          <w:p w14:paraId="36011498" w14:textId="1263E72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627FDF36" w14:textId="1DA79DE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5EA30C35" w14:textId="61AB8A3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018352E" w14:textId="0CE2246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2BBCFD14" w14:textId="5A9AE3F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45BA2A" w14:textId="0327B00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A03A530" w14:textId="2498D2B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28E50AAA" w14:textId="15D8659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75D6E8A2" w14:textId="214319E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11AB18B5" w14:textId="77777777" w:rsidTr="00AA74AF">
        <w:trPr>
          <w:trHeight w:val="567"/>
        </w:trPr>
        <w:tc>
          <w:tcPr>
            <w:tcW w:w="988" w:type="dxa"/>
            <w:noWrap/>
          </w:tcPr>
          <w:p w14:paraId="75A82FA9" w14:textId="17AD8A2B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</w:tcPr>
          <w:p w14:paraId="50396EFE" w14:textId="26374B7E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4663D5C6" w14:textId="43EB01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7F0CDC0D" w14:textId="715EA05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ysarthria, phonological disorder</w:t>
            </w:r>
          </w:p>
        </w:tc>
        <w:tc>
          <w:tcPr>
            <w:tcW w:w="709" w:type="dxa"/>
            <w:noWrap/>
          </w:tcPr>
          <w:p w14:paraId="2B62D7BC" w14:textId="06ACA10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9FB0843" w14:textId="27AB27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E78B852" w14:textId="2644860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84414A7" w14:textId="2DD7C5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66D9360A" w14:textId="49C3168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5FB02B6" w14:textId="5C4424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9A3DB3A" w14:textId="3D38BB6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1E1E3B7B" w14:textId="44796E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08DC9775" w14:textId="0195C9A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646B066E" w14:textId="77777777" w:rsidTr="00AA74AF">
        <w:trPr>
          <w:trHeight w:val="567"/>
        </w:trPr>
        <w:tc>
          <w:tcPr>
            <w:tcW w:w="988" w:type="dxa"/>
            <w:noWrap/>
          </w:tcPr>
          <w:p w14:paraId="244D73DE" w14:textId="7924280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</w:tcPr>
          <w:p w14:paraId="4A62CD83" w14:textId="4BF33691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4B72E777" w14:textId="6B8566C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1226A802" w14:textId="5FB4DF4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, features of CAS</w:t>
            </w:r>
          </w:p>
        </w:tc>
        <w:tc>
          <w:tcPr>
            <w:tcW w:w="709" w:type="dxa"/>
            <w:noWrap/>
          </w:tcPr>
          <w:p w14:paraId="70081E27" w14:textId="545750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279BEAD" w14:textId="34B5C70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139493BF" w14:textId="6A665AE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5F4AFE6" w14:textId="73BAD3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570CED29" w14:textId="6146F01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5F3193C" w14:textId="7975012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A1BD661" w14:textId="18BA703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18FC414D" w14:textId="0C3B4BA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2061D668" w14:textId="59D16D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78A1D82B" w14:textId="77777777" w:rsidTr="00AA74AF">
        <w:trPr>
          <w:trHeight w:val="567"/>
        </w:trPr>
        <w:tc>
          <w:tcPr>
            <w:tcW w:w="988" w:type="dxa"/>
            <w:noWrap/>
          </w:tcPr>
          <w:p w14:paraId="74E151A7" w14:textId="209A3803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</w:tcPr>
          <w:p w14:paraId="03066018" w14:textId="168F6031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26A125E7" w14:textId="1EA4E9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</w:tcPr>
          <w:p w14:paraId="0F37D6B4" w14:textId="60758B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6C348251" w14:textId="7AFC5D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5784FD8" w14:textId="3E92BD5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39BD307" w14:textId="526782E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BFBB145" w14:textId="68164B8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31CC9C54" w14:textId="3A5BA7C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1960A86" w14:textId="69401FD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41E7F83" w14:textId="5C1224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610E8D58" w14:textId="3F0DCD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0651511F" w14:textId="0F8849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3046E66D" w14:textId="77777777" w:rsidTr="00AA74AF">
        <w:trPr>
          <w:trHeight w:val="567"/>
        </w:trPr>
        <w:tc>
          <w:tcPr>
            <w:tcW w:w="988" w:type="dxa"/>
            <w:noWrap/>
          </w:tcPr>
          <w:p w14:paraId="7D2F3C08" w14:textId="3640981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9</w:t>
            </w:r>
          </w:p>
        </w:tc>
        <w:tc>
          <w:tcPr>
            <w:tcW w:w="708" w:type="dxa"/>
            <w:noWrap/>
          </w:tcPr>
          <w:p w14:paraId="181F00D6" w14:textId="24AA693F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567" w:type="dxa"/>
            <w:noWrap/>
          </w:tcPr>
          <w:p w14:paraId="786FC404" w14:textId="57D2C96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72BFC915" w14:textId="36B5E65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42921FBE" w14:textId="7F0464F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7AD89243" w14:textId="66A225B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170172A" w14:textId="7A7D41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243585CB" w14:textId="3238B68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345A86ED" w14:textId="44BF389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FF70532" w14:textId="76EA4FF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28F1380" w14:textId="1609CA0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15EBE228" w14:textId="1097998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154FC50B" w14:textId="4FFA4F0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39B4" w:rsidRPr="00AF4B9C" w14:paraId="48BD60C5" w14:textId="77777777" w:rsidTr="00AA74AF">
        <w:trPr>
          <w:trHeight w:val="567"/>
        </w:trPr>
        <w:tc>
          <w:tcPr>
            <w:tcW w:w="988" w:type="dxa"/>
            <w:noWrap/>
          </w:tcPr>
          <w:p w14:paraId="7487FCF2" w14:textId="0186BEF5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1FFFCA0D" w14:textId="2DBDB037" w:rsidR="004E39B4" w:rsidRPr="00AF4B9C" w:rsidRDefault="00AA74AF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67" w:type="dxa"/>
            <w:noWrap/>
          </w:tcPr>
          <w:p w14:paraId="32F70B32" w14:textId="5C45C0F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4A755907" w14:textId="64B60CE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12E52F8C" w14:textId="201D501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7D5DC4B4" w14:textId="1F967C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11502C19" w14:textId="50B5FC4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BB8748D" w14:textId="709B457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7E5C2B46" w14:textId="0FC4F01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0F50568" w14:textId="113BD1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2DD2CB1" w14:textId="3ED9C8E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</w:tcPr>
          <w:p w14:paraId="3A0847D6" w14:textId="43FDDD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</w:tcPr>
          <w:p w14:paraId="6AB8A5CC" w14:textId="59D884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30B951" w14:textId="62678D15" w:rsidR="0082469E" w:rsidRPr="00B27B3A" w:rsidRDefault="0082469E" w:rsidP="008246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B3A">
        <w:rPr>
          <w:rFonts w:ascii="Times New Roman" w:hAnsi="Times New Roman" w:cs="Times New Roman"/>
          <w:sz w:val="24"/>
          <w:szCs w:val="24"/>
        </w:rPr>
        <w:t>ASD, Autism spectrum disorder; CAS, Childhood apraxia of speech; DCD, Developmental coordination disorder; F, Female; GDD, Global developmental delay; ID, Intellectual disability; M, Male; N, Feature not present; NA, Not assessed; NDD, neurodevelopmental disorder; Y, Feature present; *Patient has a history of conductive hearing loss, treated with grommets, hearing was normal at the time of assessment</w:t>
      </w:r>
      <w:r w:rsidR="004E39B4">
        <w:rPr>
          <w:rFonts w:ascii="Times New Roman" w:hAnsi="Times New Roman" w:cs="Times New Roman"/>
          <w:sz w:val="24"/>
          <w:szCs w:val="24"/>
        </w:rPr>
        <w:t xml:space="preserve">, </w:t>
      </w:r>
      <w:r w:rsidR="004E39B4" w:rsidRPr="00EE64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4E39B4" w:rsidRPr="00EE64F1">
        <w:rPr>
          <w:rFonts w:ascii="Times New Roman" w:hAnsi="Times New Roman" w:cs="Times New Roman"/>
          <w:color w:val="000000" w:themeColor="text1"/>
          <w:sz w:val="24"/>
          <w:szCs w:val="24"/>
        </w:rPr>
        <w:t>These details have been removed to avoid the identification of patients</w:t>
      </w:r>
      <w:r w:rsidR="00AA74AF">
        <w:rPr>
          <w:rFonts w:ascii="Times New Roman" w:hAnsi="Times New Roman" w:cs="Times New Roman"/>
          <w:sz w:val="24"/>
          <w:szCs w:val="24"/>
        </w:rPr>
        <w:t xml:space="preserve">, </w:t>
      </w:r>
      <w:r w:rsidR="00AA74AF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~</w:t>
      </w:r>
      <w:r w:rsidR="00AA74AF" w:rsidRPr="00AA74AF">
        <w:rPr>
          <w:rFonts w:ascii="Times New Roman" w:hAnsi="Times New Roman" w:cs="Times New Roman"/>
          <w:sz w:val="24"/>
          <w:szCs w:val="24"/>
        </w:rPr>
        <w:t>Ages have been denoted in 2-year bands to avoid the identification of participants.</w:t>
      </w:r>
    </w:p>
    <w:p w14:paraId="677A5A86" w14:textId="049BBBAF" w:rsidR="00743537" w:rsidRPr="00AF4B9C" w:rsidRDefault="00743537" w:rsidP="00AF4B9C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F4C4C7" w14:textId="11223900" w:rsidR="00743537" w:rsidRPr="00B27B3A" w:rsidRDefault="00743537" w:rsidP="00AF4B9C">
      <w:pPr>
        <w:spacing w:line="480" w:lineRule="auto"/>
        <w:jc w:val="both"/>
        <w:rPr>
          <w:rFonts w:ascii="Times New Roman" w:hAnsi="Times New Roman" w:cs="Times New Roman"/>
          <w:color w:val="404040" w:themeColor="text1" w:themeTint="BF"/>
          <w:sz w:val="28"/>
          <w:szCs w:val="28"/>
        </w:rPr>
      </w:pP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Supplementary Table </w:t>
      </w:r>
      <w:r w:rsidR="00B27B3A"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>1b</w:t>
      </w: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: </w:t>
      </w:r>
      <w:r w:rsidR="003B60FB" w:rsidRPr="00BE73C3">
        <w:rPr>
          <w:rFonts w:ascii="Times New Roman" w:hAnsi="Times New Roman" w:cs="Times New Roman"/>
          <w:sz w:val="28"/>
          <w:szCs w:val="28"/>
          <w:lang w:val="en"/>
        </w:rPr>
        <w:t xml:space="preserve">Extended linguistic phenotype and educational </w:t>
      </w:r>
      <w:r w:rsidR="00415254">
        <w:rPr>
          <w:rFonts w:ascii="Times New Roman" w:hAnsi="Times New Roman" w:cs="Times New Roman"/>
          <w:sz w:val="28"/>
          <w:szCs w:val="28"/>
          <w:lang w:val="en"/>
        </w:rPr>
        <w:t>setting</w:t>
      </w:r>
      <w:r w:rsidR="003B60FB" w:rsidRPr="00BE73C3">
        <w:rPr>
          <w:rFonts w:ascii="Times New Roman" w:hAnsi="Times New Roman" w:cs="Times New Roman"/>
          <w:sz w:val="28"/>
          <w:szCs w:val="28"/>
          <w:lang w:val="en"/>
        </w:rPr>
        <w:t xml:space="preserve"> of patients without confirmed variants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822"/>
        <w:gridCol w:w="1163"/>
        <w:gridCol w:w="1271"/>
        <w:gridCol w:w="1422"/>
        <w:gridCol w:w="1271"/>
        <w:gridCol w:w="1134"/>
        <w:gridCol w:w="1134"/>
        <w:gridCol w:w="1417"/>
        <w:gridCol w:w="2268"/>
        <w:gridCol w:w="1990"/>
      </w:tblGrid>
      <w:tr w:rsidR="00A14890" w:rsidRPr="00AF4B9C" w14:paraId="6A903446" w14:textId="77777777" w:rsidTr="00A14890">
        <w:trPr>
          <w:trHeight w:val="567"/>
        </w:trPr>
        <w:tc>
          <w:tcPr>
            <w:tcW w:w="822" w:type="dxa"/>
          </w:tcPr>
          <w:p w14:paraId="35F8DF0E" w14:textId="08B9DDA3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163" w:type="dxa"/>
            <w:hideMark/>
          </w:tcPr>
          <w:p w14:paraId="2802005A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Oral motor impairment</w:t>
            </w:r>
          </w:p>
        </w:tc>
        <w:tc>
          <w:tcPr>
            <w:tcW w:w="1271" w:type="dxa"/>
            <w:hideMark/>
          </w:tcPr>
          <w:p w14:paraId="6FD4575B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istory of feeding issues</w:t>
            </w:r>
          </w:p>
        </w:tc>
        <w:tc>
          <w:tcPr>
            <w:tcW w:w="1422" w:type="dxa"/>
            <w:hideMark/>
          </w:tcPr>
          <w:p w14:paraId="40283605" w14:textId="22D7749D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Language: receptive*</w:t>
            </w:r>
          </w:p>
        </w:tc>
        <w:tc>
          <w:tcPr>
            <w:tcW w:w="1271" w:type="dxa"/>
            <w:hideMark/>
          </w:tcPr>
          <w:p w14:paraId="61AD3050" w14:textId="3EA179C9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Language: expressive*</w:t>
            </w:r>
          </w:p>
        </w:tc>
        <w:tc>
          <w:tcPr>
            <w:tcW w:w="1134" w:type="dxa"/>
            <w:hideMark/>
          </w:tcPr>
          <w:p w14:paraId="4C234660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Reading deficits</w:t>
            </w:r>
          </w:p>
        </w:tc>
        <w:tc>
          <w:tcPr>
            <w:tcW w:w="1134" w:type="dxa"/>
            <w:hideMark/>
          </w:tcPr>
          <w:p w14:paraId="004FBE80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lling deficits</w:t>
            </w:r>
          </w:p>
        </w:tc>
        <w:tc>
          <w:tcPr>
            <w:tcW w:w="1417" w:type="dxa"/>
            <w:hideMark/>
          </w:tcPr>
          <w:p w14:paraId="0E4BDE03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ech pathology</w:t>
            </w:r>
          </w:p>
        </w:tc>
        <w:tc>
          <w:tcPr>
            <w:tcW w:w="2268" w:type="dxa"/>
            <w:hideMark/>
          </w:tcPr>
          <w:p w14:paraId="0F90E4B2" w14:textId="05A97391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Q</w:t>
            </w:r>
            <w:r w:rsidR="004E39B4" w:rsidRPr="00AA74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90" w:type="dxa"/>
            <w:hideMark/>
          </w:tcPr>
          <w:p w14:paraId="44A24D12" w14:textId="688C34DD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Education setting </w:t>
            </w:r>
          </w:p>
        </w:tc>
      </w:tr>
      <w:tr w:rsidR="004E39B4" w:rsidRPr="00AF4B9C" w14:paraId="55053720" w14:textId="77777777" w:rsidTr="00AA74AF">
        <w:trPr>
          <w:trHeight w:val="567"/>
        </w:trPr>
        <w:tc>
          <w:tcPr>
            <w:tcW w:w="822" w:type="dxa"/>
          </w:tcPr>
          <w:p w14:paraId="55099D4F" w14:textId="199D0A0E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163" w:type="dxa"/>
          </w:tcPr>
          <w:p w14:paraId="6CE4BC62" w14:textId="2D8ED456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</w:tcPr>
          <w:p w14:paraId="1E1BEFE5" w14:textId="5B74B6D1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</w:tcPr>
          <w:p w14:paraId="30CED412" w14:textId="27964605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</w:tcPr>
          <w:p w14:paraId="09AA9301" w14:textId="4B08FC57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</w:tcPr>
          <w:p w14:paraId="6FD64662" w14:textId="32C57D3C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A570036" w14:textId="5D62224A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</w:tcPr>
          <w:p w14:paraId="46AFCC97" w14:textId="18CA5344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148A6CD" w14:textId="399C5877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</w:tcPr>
          <w:p w14:paraId="3B340088" w14:textId="1E35F4AA" w:rsidR="004E39B4" w:rsidRPr="000D37A0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6DEDBF67" w14:textId="77777777" w:rsidTr="00AA74AF">
        <w:trPr>
          <w:trHeight w:val="567"/>
        </w:trPr>
        <w:tc>
          <w:tcPr>
            <w:tcW w:w="822" w:type="dxa"/>
          </w:tcPr>
          <w:p w14:paraId="25357B0A" w14:textId="5A06D82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5B5CE69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6073581" w14:textId="35B8DD3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1422" w:type="dxa"/>
            <w:noWrap/>
            <w:hideMark/>
          </w:tcPr>
          <w:p w14:paraId="2D9C5900" w14:textId="1B4E19B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620F253F" w14:textId="39BE6EA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7A14D054" w14:textId="5AF40EB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134" w:type="dxa"/>
            <w:noWrap/>
            <w:hideMark/>
          </w:tcPr>
          <w:p w14:paraId="0B891CAE" w14:textId="5FE5C1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  <w:noWrap/>
            <w:hideMark/>
          </w:tcPr>
          <w:p w14:paraId="261E03E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68893DDD" w14:textId="3DFA8E0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74172BE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2A27B3F" w14:textId="77777777" w:rsidTr="00AA74AF">
        <w:trPr>
          <w:trHeight w:val="567"/>
        </w:trPr>
        <w:tc>
          <w:tcPr>
            <w:tcW w:w="822" w:type="dxa"/>
          </w:tcPr>
          <w:p w14:paraId="71A08445" w14:textId="539F7D82" w:rsidR="004E39B4" w:rsidRPr="00E71EA3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05A8DA8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  <w:noWrap/>
            <w:hideMark/>
          </w:tcPr>
          <w:p w14:paraId="009032E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36FD224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819DD22" w14:textId="104EEBA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03453BA5" w14:textId="1DAB0AB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120DD7B3" w14:textId="4B26A80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3818AEB2" w14:textId="2C9CC0C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5F2A3C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6881DD36" w14:textId="50281A6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9104B3D" w14:textId="41A7F5C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32341E09" w14:textId="77777777" w:rsidTr="00AA74AF">
        <w:trPr>
          <w:trHeight w:val="567"/>
        </w:trPr>
        <w:tc>
          <w:tcPr>
            <w:tcW w:w="822" w:type="dxa"/>
          </w:tcPr>
          <w:p w14:paraId="2EFE0D81" w14:textId="289ED24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2BF58DE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6508A5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AD8F04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4F8662C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18852B8" w14:textId="05388AF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134" w:type="dxa"/>
            <w:noWrap/>
            <w:hideMark/>
          </w:tcPr>
          <w:p w14:paraId="15DA424D" w14:textId="3E48FD4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12E355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4C18C13" w14:textId="2D89DC8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6027686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A6FCC39" w14:textId="77777777" w:rsidTr="00AA74AF">
        <w:trPr>
          <w:trHeight w:val="567"/>
        </w:trPr>
        <w:tc>
          <w:tcPr>
            <w:tcW w:w="822" w:type="dxa"/>
          </w:tcPr>
          <w:p w14:paraId="62483262" w14:textId="6FF680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501F8CE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6CD2C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AE009B9" w14:textId="4AFBC83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271" w:type="dxa"/>
            <w:noWrap/>
            <w:hideMark/>
          </w:tcPr>
          <w:p w14:paraId="1FE1AC5D" w14:textId="1E169CE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F9E416E" w14:textId="0339B3B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6540E40A" w14:textId="43567CC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05792DA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4D80C60" w14:textId="1CDDEB3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F5F69A9" w14:textId="6163DF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7255F85A" w14:textId="77777777" w:rsidTr="00AA74AF">
        <w:trPr>
          <w:trHeight w:val="567"/>
        </w:trPr>
        <w:tc>
          <w:tcPr>
            <w:tcW w:w="822" w:type="dxa"/>
          </w:tcPr>
          <w:p w14:paraId="5301C5B6" w14:textId="5EBD03B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BA1495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88992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4469411E" w14:textId="2A4ED37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14F3F9B6" w14:textId="28A4928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6EBF7E7A" w14:textId="51A360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4363F379" w14:textId="5B226C3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C804B3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0D14F4D" w14:textId="0895F5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8DBEEF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F7438BF" w14:textId="77777777" w:rsidTr="00AA74AF">
        <w:trPr>
          <w:trHeight w:val="567"/>
        </w:trPr>
        <w:tc>
          <w:tcPr>
            <w:tcW w:w="822" w:type="dxa"/>
          </w:tcPr>
          <w:p w14:paraId="61AF6A22" w14:textId="1443D0C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4F10E3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EBAC95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ECAF062" w14:textId="5360177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271" w:type="dxa"/>
            <w:noWrap/>
            <w:hideMark/>
          </w:tcPr>
          <w:p w14:paraId="7A74E160" w14:textId="7AF88A8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70F710C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514C0B6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D5DFED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4A05DC63" w14:textId="7053456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DE4A5F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xed mainstream and specialist</w:t>
            </w:r>
          </w:p>
        </w:tc>
      </w:tr>
      <w:tr w:rsidR="004E39B4" w:rsidRPr="00AF4B9C" w14:paraId="24EFEB75" w14:textId="77777777" w:rsidTr="00AA74AF">
        <w:trPr>
          <w:trHeight w:val="567"/>
        </w:trPr>
        <w:tc>
          <w:tcPr>
            <w:tcW w:w="822" w:type="dxa"/>
          </w:tcPr>
          <w:p w14:paraId="6752CD02" w14:textId="08AC57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78D9CE0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6C305F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2C9B486" w14:textId="45C4422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5F1F2496" w14:textId="3540DA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48CB794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40F7F95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0424B3E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F167B17" w14:textId="459AD3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6C7CD07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</w:p>
        </w:tc>
      </w:tr>
      <w:tr w:rsidR="004E39B4" w:rsidRPr="00AF4B9C" w14:paraId="20B012C2" w14:textId="77777777" w:rsidTr="00AA74AF">
        <w:trPr>
          <w:trHeight w:val="567"/>
        </w:trPr>
        <w:tc>
          <w:tcPr>
            <w:tcW w:w="822" w:type="dxa"/>
          </w:tcPr>
          <w:p w14:paraId="1CCE6B74" w14:textId="5695615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688EF83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4FD4419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1CE65817" w14:textId="669716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4BCE3057" w14:textId="706EF25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021461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78B651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19B29AD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3EB28BB" w14:textId="5FB6163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1F868D1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7AD7E928" w14:textId="77777777" w:rsidTr="00AA74AF">
        <w:trPr>
          <w:trHeight w:val="567"/>
        </w:trPr>
        <w:tc>
          <w:tcPr>
            <w:tcW w:w="822" w:type="dxa"/>
          </w:tcPr>
          <w:p w14:paraId="47AAFBC1" w14:textId="3BC561D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4BEF74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D226E1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CE61A68" w14:textId="21CB5D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028FEE83" w14:textId="7AE32D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6BDCC30" w14:textId="5D1FFBD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1A4F3AEA" w14:textId="7BCEAF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C93D59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E75A644" w14:textId="677F1B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027889B3" w14:textId="40C274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57A53F59" w14:textId="77777777" w:rsidTr="00AA74AF">
        <w:trPr>
          <w:trHeight w:val="567"/>
        </w:trPr>
        <w:tc>
          <w:tcPr>
            <w:tcW w:w="822" w:type="dxa"/>
          </w:tcPr>
          <w:p w14:paraId="7412B053" w14:textId="1E463C6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1FB2FB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C63481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7D27474" w14:textId="0E918FA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7FCA398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C0E543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1CC1061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4145B5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C017D37" w14:textId="5EBAFA8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02D619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3BE85B30" w14:textId="77777777" w:rsidTr="00AA74AF">
        <w:trPr>
          <w:trHeight w:val="567"/>
        </w:trPr>
        <w:tc>
          <w:tcPr>
            <w:tcW w:w="822" w:type="dxa"/>
          </w:tcPr>
          <w:p w14:paraId="7701E6E8" w14:textId="0788457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63" w:type="dxa"/>
            <w:noWrap/>
            <w:hideMark/>
          </w:tcPr>
          <w:p w14:paraId="2B90274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543F739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141FC1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  <w:hideMark/>
          </w:tcPr>
          <w:p w14:paraId="7B70B37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DA24735" w14:textId="0D65558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459287B5" w14:textId="4277A54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16D013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6DD4B2B5" w14:textId="462AD51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13D8C324" w14:textId="4E710F7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38D530BD" w14:textId="77777777" w:rsidTr="00AA74AF">
        <w:trPr>
          <w:trHeight w:val="567"/>
        </w:trPr>
        <w:tc>
          <w:tcPr>
            <w:tcW w:w="822" w:type="dxa"/>
          </w:tcPr>
          <w:p w14:paraId="0510C309" w14:textId="11DCA37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638BF3E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B17E41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E972386" w14:textId="5461B05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773A903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CBC55B8" w14:textId="7DBA2E5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0313A81" w14:textId="14CE1B7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7B9E255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D0BDA44" w14:textId="743D42A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AC15292" w14:textId="590320F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188D464A" w14:textId="77777777" w:rsidTr="00AA74AF">
        <w:trPr>
          <w:trHeight w:val="567"/>
        </w:trPr>
        <w:tc>
          <w:tcPr>
            <w:tcW w:w="822" w:type="dxa"/>
          </w:tcPr>
          <w:p w14:paraId="5B5A117F" w14:textId="5878EF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6564FD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842C38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454D22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  <w:hideMark/>
          </w:tcPr>
          <w:p w14:paraId="550E615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3B9B55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66E261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AB9152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596C70B9" w14:textId="6D32A0B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02D4BF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6CDB068F" w14:textId="77777777" w:rsidTr="00AA74AF">
        <w:trPr>
          <w:trHeight w:val="567"/>
        </w:trPr>
        <w:tc>
          <w:tcPr>
            <w:tcW w:w="822" w:type="dxa"/>
          </w:tcPr>
          <w:p w14:paraId="1D39E767" w14:textId="3284A84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785FC6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A30F12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429F668A" w14:textId="3579894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782D972B" w14:textId="5CD5BD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080D411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7F85C0C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941747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6F1D37D1" w14:textId="4A4D429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EF3372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0A2EE761" w14:textId="77777777" w:rsidTr="00AA74AF">
        <w:trPr>
          <w:trHeight w:val="567"/>
        </w:trPr>
        <w:tc>
          <w:tcPr>
            <w:tcW w:w="822" w:type="dxa"/>
          </w:tcPr>
          <w:p w14:paraId="2DC24CDD" w14:textId="263829D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3620AF0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EE69394" w14:textId="2FB33DF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0EB862EB" w14:textId="72C4D54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52B7962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8084CA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1709D0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7843BAA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595D6918" w14:textId="11012D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6F95AD6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30639730" w14:textId="77777777" w:rsidTr="00AA74AF">
        <w:trPr>
          <w:trHeight w:val="567"/>
        </w:trPr>
        <w:tc>
          <w:tcPr>
            <w:tcW w:w="822" w:type="dxa"/>
          </w:tcPr>
          <w:p w14:paraId="5E86C098" w14:textId="53AA27F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6D20EF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95397A" w14:textId="3DDEA2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3ECAE10D" w14:textId="301812D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8288093" w14:textId="6249149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14D93A82" w14:textId="571B8B6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Y</w:t>
            </w:r>
          </w:p>
        </w:tc>
        <w:tc>
          <w:tcPr>
            <w:tcW w:w="1134" w:type="dxa"/>
            <w:noWrap/>
            <w:hideMark/>
          </w:tcPr>
          <w:p w14:paraId="6CA63C0E" w14:textId="56C0B6F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Y</w:t>
            </w:r>
          </w:p>
        </w:tc>
        <w:tc>
          <w:tcPr>
            <w:tcW w:w="1417" w:type="dxa"/>
            <w:noWrap/>
            <w:hideMark/>
          </w:tcPr>
          <w:p w14:paraId="405AD31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76098FA" w14:textId="753463A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FD9B28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552DED9C" w14:textId="77777777" w:rsidTr="00AA74AF">
        <w:trPr>
          <w:trHeight w:val="567"/>
        </w:trPr>
        <w:tc>
          <w:tcPr>
            <w:tcW w:w="822" w:type="dxa"/>
          </w:tcPr>
          <w:p w14:paraId="345C4F28" w14:textId="41CB5F0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241820E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CB220CB" w14:textId="471866D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68A0E968" w14:textId="4E5FE1E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271" w:type="dxa"/>
            <w:noWrap/>
            <w:hideMark/>
          </w:tcPr>
          <w:p w14:paraId="00271693" w14:textId="72CF3A7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7699A611" w14:textId="550603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F84E1DE" w14:textId="44ADD24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7DA0E7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368C436" w14:textId="75E0C93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153C508B" w14:textId="434CDFE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Specialist</w:t>
            </w:r>
          </w:p>
        </w:tc>
      </w:tr>
      <w:tr w:rsidR="004E39B4" w:rsidRPr="00AF4B9C" w14:paraId="185FB5F3" w14:textId="77777777" w:rsidTr="00AA74AF">
        <w:trPr>
          <w:trHeight w:val="567"/>
        </w:trPr>
        <w:tc>
          <w:tcPr>
            <w:tcW w:w="822" w:type="dxa"/>
          </w:tcPr>
          <w:p w14:paraId="6FF61702" w14:textId="32089F6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747D53C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7048444" w14:textId="6617965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352DF5F" w14:textId="3880F05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2D5021F8" w14:textId="5B4740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633F47E" w14:textId="565E8AA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TY </w:t>
            </w:r>
          </w:p>
        </w:tc>
        <w:tc>
          <w:tcPr>
            <w:tcW w:w="1134" w:type="dxa"/>
            <w:noWrap/>
            <w:hideMark/>
          </w:tcPr>
          <w:p w14:paraId="423777F7" w14:textId="09C3834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50211A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B6CF69D" w14:textId="4B9486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E3D9391" w14:textId="1B6662F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34EF6340" w14:textId="77777777" w:rsidTr="00AA74AF">
        <w:trPr>
          <w:trHeight w:val="567"/>
        </w:trPr>
        <w:tc>
          <w:tcPr>
            <w:tcW w:w="822" w:type="dxa"/>
          </w:tcPr>
          <w:p w14:paraId="0C644CF5" w14:textId="6D596B8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8</w:t>
            </w:r>
          </w:p>
        </w:tc>
        <w:tc>
          <w:tcPr>
            <w:tcW w:w="1163" w:type="dxa"/>
            <w:noWrap/>
            <w:hideMark/>
          </w:tcPr>
          <w:p w14:paraId="1FA99AA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89ECDA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0F43BF4F" w14:textId="5A06AEB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350EEC0D" w14:textId="2BD1AB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134" w:type="dxa"/>
            <w:noWrap/>
            <w:hideMark/>
          </w:tcPr>
          <w:p w14:paraId="18828AF6" w14:textId="6139251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6319C9D8" w14:textId="341B5E2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F61526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3A46CE8" w14:textId="1C02FF2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5F2A81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310E67B7" w14:textId="77777777" w:rsidTr="00AA74AF">
        <w:trPr>
          <w:trHeight w:val="567"/>
        </w:trPr>
        <w:tc>
          <w:tcPr>
            <w:tcW w:w="822" w:type="dxa"/>
          </w:tcPr>
          <w:p w14:paraId="4F734E48" w14:textId="1A7E037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163" w:type="dxa"/>
            <w:noWrap/>
            <w:hideMark/>
          </w:tcPr>
          <w:p w14:paraId="7108E08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C9A123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3DB91E3F" w14:textId="4B51BF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1CA2A23" w14:textId="06410AC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3BF2C9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1FBA8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444046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0695C61" w14:textId="3A03F90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509A5D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7B6AAA8E" w14:textId="77777777" w:rsidTr="00AA74AF">
        <w:trPr>
          <w:trHeight w:val="567"/>
        </w:trPr>
        <w:tc>
          <w:tcPr>
            <w:tcW w:w="822" w:type="dxa"/>
          </w:tcPr>
          <w:p w14:paraId="2B1EE608" w14:textId="6F56B5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163" w:type="dxa"/>
            <w:noWrap/>
            <w:hideMark/>
          </w:tcPr>
          <w:p w14:paraId="6E98B51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679BFA" w14:textId="5C7329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8D7AC3F" w14:textId="0D7BFE8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34F7D26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2500B1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3C56DDA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8144CD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3DD5A01D" w14:textId="4575444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76C4CA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71C7DD73" w14:textId="77777777" w:rsidTr="00AA74AF">
        <w:trPr>
          <w:trHeight w:val="567"/>
        </w:trPr>
        <w:tc>
          <w:tcPr>
            <w:tcW w:w="822" w:type="dxa"/>
          </w:tcPr>
          <w:p w14:paraId="481CBA14" w14:textId="6C8E47E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63" w:type="dxa"/>
            <w:noWrap/>
            <w:hideMark/>
          </w:tcPr>
          <w:p w14:paraId="09283F0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6806DAF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A0C07E1" w14:textId="4131E87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6A97391F" w14:textId="21094C1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6775A2A" w14:textId="3FD7F1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CAD96B" w14:textId="0E22DB3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003C7B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C12B731" w14:textId="3ECA38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50A8D3F" w14:textId="4D17D2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5FAE2BDA" w14:textId="77777777" w:rsidTr="00AA74AF">
        <w:trPr>
          <w:trHeight w:val="567"/>
        </w:trPr>
        <w:tc>
          <w:tcPr>
            <w:tcW w:w="822" w:type="dxa"/>
          </w:tcPr>
          <w:p w14:paraId="6489B53C" w14:textId="296A084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163" w:type="dxa"/>
            <w:noWrap/>
            <w:hideMark/>
          </w:tcPr>
          <w:p w14:paraId="36C0BD0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B2196E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72A70D6E" w14:textId="3B79E21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DBB3C4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30471C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3C8E583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BDAAC7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4F172872" w14:textId="60A53A0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467787B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4977F59" w14:textId="77777777" w:rsidTr="00AA74AF">
        <w:trPr>
          <w:trHeight w:val="567"/>
        </w:trPr>
        <w:tc>
          <w:tcPr>
            <w:tcW w:w="822" w:type="dxa"/>
          </w:tcPr>
          <w:p w14:paraId="5B55F67B" w14:textId="63CC09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163" w:type="dxa"/>
            <w:noWrap/>
            <w:hideMark/>
          </w:tcPr>
          <w:p w14:paraId="0BB3C6D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ADF017E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2848EFC7" w14:textId="7F4B512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11237731" w14:textId="0A6A0B4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18A05ABC" w14:textId="5F29C83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5AC5A028" w14:textId="58AEDD8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A9E11C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4D1C9A57" w14:textId="3DB1078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D59EB6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70F1302" w14:textId="77777777" w:rsidTr="00AA74AF">
        <w:trPr>
          <w:trHeight w:val="567"/>
        </w:trPr>
        <w:tc>
          <w:tcPr>
            <w:tcW w:w="822" w:type="dxa"/>
          </w:tcPr>
          <w:p w14:paraId="541E93C3" w14:textId="258E68D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163" w:type="dxa"/>
            <w:noWrap/>
            <w:hideMark/>
          </w:tcPr>
          <w:p w14:paraId="28E2EDE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24CCDB2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1FF6DA2" w14:textId="3B535B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1F1DC83B" w14:textId="7CA152A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549733E2" w14:textId="5207AEC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47AE44A3" w14:textId="35A0660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038BEB6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29D254CA" w14:textId="4B7B65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050B8DB9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64363552" w14:textId="77777777" w:rsidTr="00AA74AF">
        <w:trPr>
          <w:trHeight w:val="567"/>
        </w:trPr>
        <w:tc>
          <w:tcPr>
            <w:tcW w:w="822" w:type="dxa"/>
          </w:tcPr>
          <w:p w14:paraId="032B1F52" w14:textId="635959C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163" w:type="dxa"/>
            <w:noWrap/>
            <w:hideMark/>
          </w:tcPr>
          <w:p w14:paraId="5ACF0C5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418EAA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AEDDC7B" w14:textId="3F7EC48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72304B2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1BFE34C" w14:textId="69893EC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797FA310" w14:textId="6FCE70B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309F8F7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744F2BAE" w14:textId="57E7DE2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1C4BAA8C" w14:textId="531CC47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2FD4FBA9" w14:textId="77777777" w:rsidTr="00AA74AF">
        <w:trPr>
          <w:trHeight w:val="567"/>
        </w:trPr>
        <w:tc>
          <w:tcPr>
            <w:tcW w:w="822" w:type="dxa"/>
          </w:tcPr>
          <w:p w14:paraId="1997637D" w14:textId="75D5CDF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163" w:type="dxa"/>
            <w:noWrap/>
            <w:hideMark/>
          </w:tcPr>
          <w:p w14:paraId="6FC9E7E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2FD236B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2E894A45" w14:textId="3A86E79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  <w:hideMark/>
          </w:tcPr>
          <w:p w14:paraId="63F2F95A" w14:textId="3287573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7B54EC0D" w14:textId="624C686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3F0A051" w14:textId="1B50A3D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414304F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43233547" w14:textId="7541735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8BFB6B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6BB2BEF2" w14:textId="77777777" w:rsidTr="00AA74AF">
        <w:trPr>
          <w:trHeight w:val="567"/>
        </w:trPr>
        <w:tc>
          <w:tcPr>
            <w:tcW w:w="822" w:type="dxa"/>
          </w:tcPr>
          <w:p w14:paraId="5962E151" w14:textId="264AFF5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163" w:type="dxa"/>
            <w:noWrap/>
            <w:hideMark/>
          </w:tcPr>
          <w:p w14:paraId="3138F1D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0A2B4E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D02B5B2" w14:textId="27A9303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  <w:hideMark/>
          </w:tcPr>
          <w:p w14:paraId="5C0134E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558119C" w14:textId="50C73E4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EA85947" w14:textId="658E665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B75B6D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1DF3F281" w14:textId="6AF2211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32AB12B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BBA79FD" w14:textId="77777777" w:rsidTr="00AA74AF">
        <w:trPr>
          <w:trHeight w:val="567"/>
        </w:trPr>
        <w:tc>
          <w:tcPr>
            <w:tcW w:w="822" w:type="dxa"/>
          </w:tcPr>
          <w:p w14:paraId="375BAA29" w14:textId="2633075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163" w:type="dxa"/>
            <w:noWrap/>
            <w:hideMark/>
          </w:tcPr>
          <w:p w14:paraId="1330982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A491B2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71A2A577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07B2B65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E095DCC" w14:textId="081588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78605E88" w14:textId="3A0AC5C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417785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336FD7CD" w14:textId="65ECB64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64B6B08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10EA0B38" w14:textId="77777777" w:rsidTr="00AA74AF">
        <w:trPr>
          <w:trHeight w:val="567"/>
        </w:trPr>
        <w:tc>
          <w:tcPr>
            <w:tcW w:w="822" w:type="dxa"/>
          </w:tcPr>
          <w:p w14:paraId="3960BEF3" w14:textId="0EACB6A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163" w:type="dxa"/>
            <w:noWrap/>
            <w:hideMark/>
          </w:tcPr>
          <w:p w14:paraId="483729E1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74E650C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5873BB3" w14:textId="5C9C087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100A20AA" w14:textId="20EB53F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F93DD0A" w14:textId="6E1F69F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1693CD2F" w14:textId="17AACA9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3F3343F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2CC4186E" w14:textId="451A189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79E9ED6D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ED8677B" w14:textId="77777777" w:rsidTr="00AA74AF">
        <w:trPr>
          <w:trHeight w:val="567"/>
        </w:trPr>
        <w:tc>
          <w:tcPr>
            <w:tcW w:w="822" w:type="dxa"/>
          </w:tcPr>
          <w:p w14:paraId="03BAFB92" w14:textId="12E7BA5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3" w:type="dxa"/>
            <w:noWrap/>
            <w:hideMark/>
          </w:tcPr>
          <w:p w14:paraId="5938726F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8B00B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0A63D27" w14:textId="2CFC1D3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2484B326" w14:textId="095AB36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11D97234" w14:textId="10B524E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5DFEED9C" w14:textId="16F3BC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17EE66C5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2FE95907" w14:textId="152F0FD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260923A2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137B1A7" w14:textId="77777777" w:rsidTr="00AA74AF">
        <w:trPr>
          <w:trHeight w:val="567"/>
        </w:trPr>
        <w:tc>
          <w:tcPr>
            <w:tcW w:w="822" w:type="dxa"/>
          </w:tcPr>
          <w:p w14:paraId="5702CDE8" w14:textId="5EE3C89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163" w:type="dxa"/>
            <w:noWrap/>
            <w:hideMark/>
          </w:tcPr>
          <w:p w14:paraId="7CD787B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7F0D6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C3183ED" w14:textId="54EC334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429F09C4" w14:textId="2942F91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6A4688FB" w14:textId="009C736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2F01EACA" w14:textId="5C3702F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7799068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449D076B" w14:textId="497E4AB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73276B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0A109432" w14:textId="77777777" w:rsidTr="00AA74AF">
        <w:trPr>
          <w:trHeight w:val="567"/>
        </w:trPr>
        <w:tc>
          <w:tcPr>
            <w:tcW w:w="822" w:type="dxa"/>
          </w:tcPr>
          <w:p w14:paraId="6693C16F" w14:textId="6392F2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163" w:type="dxa"/>
            <w:noWrap/>
            <w:hideMark/>
          </w:tcPr>
          <w:p w14:paraId="57C90E9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7408B5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22E916C" w14:textId="36BD52F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2F8DD000" w14:textId="42C327D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E715BD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DDCA6F7" w14:textId="22677DD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64FE0834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08D8EC2" w14:textId="0D0467F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1AA501D" w14:textId="100C948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4D1EB468" w14:textId="77777777" w:rsidTr="00AA74AF">
        <w:trPr>
          <w:trHeight w:val="567"/>
        </w:trPr>
        <w:tc>
          <w:tcPr>
            <w:tcW w:w="822" w:type="dxa"/>
          </w:tcPr>
          <w:p w14:paraId="77BE633D" w14:textId="176BAB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53</w:t>
            </w:r>
          </w:p>
        </w:tc>
        <w:tc>
          <w:tcPr>
            <w:tcW w:w="1163" w:type="dxa"/>
            <w:noWrap/>
            <w:hideMark/>
          </w:tcPr>
          <w:p w14:paraId="00B8E9E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0F0E9B3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45426221" w14:textId="4CF7F9E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1EBB52B9" w14:textId="173D256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36148AB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162D8A36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C1BF508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079435B0" w14:textId="7D15CF7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  <w:hideMark/>
          </w:tcPr>
          <w:p w14:paraId="5BDC4520" w14:textId="777777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5ABA5337" w14:textId="77777777" w:rsidTr="00AA74AF">
        <w:trPr>
          <w:trHeight w:val="567"/>
        </w:trPr>
        <w:tc>
          <w:tcPr>
            <w:tcW w:w="822" w:type="dxa"/>
          </w:tcPr>
          <w:p w14:paraId="2D4422C5" w14:textId="18A3D30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163" w:type="dxa"/>
            <w:noWrap/>
          </w:tcPr>
          <w:p w14:paraId="59B8EA91" w14:textId="57F7A9E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260BAC19" w14:textId="533D050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28D5F261" w14:textId="66F7247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eastAsia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32C04F07" w14:textId="323F3FF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6A48694" w14:textId="3F8623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</w:tcPr>
          <w:p w14:paraId="40CB96BC" w14:textId="181187B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</w:tcPr>
          <w:p w14:paraId="5D628243" w14:textId="73915CF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272C279F" w14:textId="48C3F1E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63F8CC16" w14:textId="12D971D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F912CED" w14:textId="77777777" w:rsidTr="00AA74AF">
        <w:trPr>
          <w:trHeight w:val="567"/>
        </w:trPr>
        <w:tc>
          <w:tcPr>
            <w:tcW w:w="822" w:type="dxa"/>
          </w:tcPr>
          <w:p w14:paraId="7861C5E4" w14:textId="5FE4367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63" w:type="dxa"/>
            <w:noWrap/>
          </w:tcPr>
          <w:p w14:paraId="76A5B73E" w14:textId="6945C63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4E73AA14" w14:textId="00C07EB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650921D" w14:textId="1414CDD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1C023C01" w14:textId="10750D1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1CC4A132" w14:textId="4E85BCB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E68C2CC" w14:textId="161008B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5405D876" w14:textId="7584BFD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7F4E0439" w14:textId="2024DCD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6F050B58" w14:textId="1952E0C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05843C7C" w14:textId="77777777" w:rsidTr="00AA74AF">
        <w:trPr>
          <w:trHeight w:val="567"/>
        </w:trPr>
        <w:tc>
          <w:tcPr>
            <w:tcW w:w="822" w:type="dxa"/>
          </w:tcPr>
          <w:p w14:paraId="28CD3BD5" w14:textId="510B766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163" w:type="dxa"/>
            <w:noWrap/>
          </w:tcPr>
          <w:p w14:paraId="367B25A9" w14:textId="3528DD7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2D6088F5" w14:textId="6596ED0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6B72DA32" w14:textId="5CCBECF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</w:tcPr>
          <w:p w14:paraId="30299D09" w14:textId="346A1A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477A3943" w14:textId="169FFCF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6F394C2" w14:textId="2FCB26F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399EB304" w14:textId="49E3BC4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18466072" w14:textId="4139632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5EEEAD89" w14:textId="7D6F9DA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D1F6B47" w14:textId="77777777" w:rsidTr="00AA74AF">
        <w:trPr>
          <w:trHeight w:val="567"/>
        </w:trPr>
        <w:tc>
          <w:tcPr>
            <w:tcW w:w="822" w:type="dxa"/>
          </w:tcPr>
          <w:p w14:paraId="2E74E61E" w14:textId="3FC97C0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163" w:type="dxa"/>
            <w:noWrap/>
          </w:tcPr>
          <w:p w14:paraId="7EA9CC02" w14:textId="5E21F7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530471D8" w14:textId="581CA0C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6C9054E4" w14:textId="289458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78159E78" w14:textId="3DC7F9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706D544E" w14:textId="38AA2C2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D483823" w14:textId="736CAA8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469E5DAC" w14:textId="5D4FD5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447C69D9" w14:textId="519E6F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73F585EB" w14:textId="1741216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12EC8889" w14:textId="77777777" w:rsidTr="00AA74AF">
        <w:trPr>
          <w:trHeight w:val="567"/>
        </w:trPr>
        <w:tc>
          <w:tcPr>
            <w:tcW w:w="822" w:type="dxa"/>
          </w:tcPr>
          <w:p w14:paraId="62EC2B8C" w14:textId="2FA8A82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163" w:type="dxa"/>
            <w:noWrap/>
          </w:tcPr>
          <w:p w14:paraId="1F2267F4" w14:textId="4E6B6CD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05FAB005" w14:textId="0A3C81F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7D3F6204" w14:textId="7621FB1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03A0281F" w14:textId="43C439E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322FD9B2" w14:textId="7313600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70BF507C" w14:textId="4957FE9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767FA88B" w14:textId="4FCE4E5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1A71D44F" w14:textId="46366C2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1BEA9F43" w14:textId="1D5AFD6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66B1F8BF" w14:textId="77777777" w:rsidTr="00AA74AF">
        <w:trPr>
          <w:trHeight w:val="567"/>
        </w:trPr>
        <w:tc>
          <w:tcPr>
            <w:tcW w:w="822" w:type="dxa"/>
          </w:tcPr>
          <w:p w14:paraId="1D774DC1" w14:textId="7447F18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163" w:type="dxa"/>
            <w:noWrap/>
          </w:tcPr>
          <w:p w14:paraId="2B4D860B" w14:textId="45D6986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581C0FDD" w14:textId="0614451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47997025" w14:textId="41066F2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647013A1" w14:textId="02AC79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3AADFFAD" w14:textId="54A1F27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03650D0" w14:textId="63DFEF3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7EC7018B" w14:textId="20E9C4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3393245D" w14:textId="30E0834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2EE6C8CC" w14:textId="423DFEB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7F24882F" w14:textId="77777777" w:rsidTr="00AA74AF">
        <w:trPr>
          <w:trHeight w:val="567"/>
        </w:trPr>
        <w:tc>
          <w:tcPr>
            <w:tcW w:w="822" w:type="dxa"/>
          </w:tcPr>
          <w:p w14:paraId="53716738" w14:textId="0709B09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3" w:type="dxa"/>
            <w:noWrap/>
          </w:tcPr>
          <w:p w14:paraId="74E1BEDC" w14:textId="6EF41EB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1363ECBE" w14:textId="654C1F6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7B7E015F" w14:textId="226C6DF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2C079D3D" w14:textId="5B365BD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3B27ED39" w14:textId="345DACD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05C4892A" w14:textId="08BCF96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5FCEC17C" w14:textId="54B8552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19E198DA" w14:textId="301892C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7EB19EC3" w14:textId="174FE44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76611D81" w14:textId="77777777" w:rsidTr="00AA74AF">
        <w:trPr>
          <w:trHeight w:val="567"/>
        </w:trPr>
        <w:tc>
          <w:tcPr>
            <w:tcW w:w="822" w:type="dxa"/>
          </w:tcPr>
          <w:p w14:paraId="32E2B5E8" w14:textId="19C7938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63" w:type="dxa"/>
            <w:noWrap/>
          </w:tcPr>
          <w:p w14:paraId="1829AC41" w14:textId="307E389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11C1E7FF" w14:textId="754DCF1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56EDE5D2" w14:textId="64168A0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</w:tcPr>
          <w:p w14:paraId="7F968E5D" w14:textId="3247621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4DE08743" w14:textId="60AF0EE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9B1EA62" w14:textId="2D235B2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797991A8" w14:textId="4E99486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47D5D4FD" w14:textId="39C3DCA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7158CA98" w14:textId="021CE12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589F658B" w14:textId="77777777" w:rsidTr="00AA74AF">
        <w:trPr>
          <w:trHeight w:val="567"/>
        </w:trPr>
        <w:tc>
          <w:tcPr>
            <w:tcW w:w="822" w:type="dxa"/>
          </w:tcPr>
          <w:p w14:paraId="68FD7641" w14:textId="187273C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</w:tcPr>
          <w:p w14:paraId="6CA535AD" w14:textId="3C747D4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9092D4E" w14:textId="6E8B71A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2" w:type="dxa"/>
            <w:noWrap/>
          </w:tcPr>
          <w:p w14:paraId="101BBBC4" w14:textId="4E5C7F7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2FF0B0C" w14:textId="58B5406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5D5791B7" w14:textId="7AD4D41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037E08D4" w14:textId="3E980DB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</w:tcPr>
          <w:p w14:paraId="15255D59" w14:textId="6A52011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557AD8E0" w14:textId="29F4858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64DEF665" w14:textId="0483DE3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E39B4" w:rsidRPr="00AF4B9C" w14:paraId="61A193DE" w14:textId="77777777" w:rsidTr="00AA74AF">
        <w:trPr>
          <w:trHeight w:val="567"/>
        </w:trPr>
        <w:tc>
          <w:tcPr>
            <w:tcW w:w="822" w:type="dxa"/>
          </w:tcPr>
          <w:p w14:paraId="68D0B2CC" w14:textId="79CFC6A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</w:tcPr>
          <w:p w14:paraId="13116C9E" w14:textId="5F26865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E80A4D2" w14:textId="6D5ACAA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83FC157" w14:textId="73A6252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50E8F129" w14:textId="13C7422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3788179" w14:textId="5480BEC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110BAEB1" w14:textId="3CA1745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08396477" w14:textId="27357F1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1CCFEA7F" w14:textId="24B4435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6F63C5A1" w14:textId="3878579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1D471FAD" w14:textId="77777777" w:rsidTr="00AA74AF">
        <w:trPr>
          <w:trHeight w:val="567"/>
        </w:trPr>
        <w:tc>
          <w:tcPr>
            <w:tcW w:w="822" w:type="dxa"/>
          </w:tcPr>
          <w:p w14:paraId="1D5A8C32" w14:textId="33049AB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</w:tcPr>
          <w:p w14:paraId="24C24A49" w14:textId="3F72DDC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4CA8A8D6" w14:textId="34B1F80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7D61FD2B" w14:textId="3064B36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</w:tcPr>
          <w:p w14:paraId="333A5C40" w14:textId="754348F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  <w:noWrap/>
          </w:tcPr>
          <w:p w14:paraId="60F1C004" w14:textId="25B2A84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5603F35" w14:textId="18B781A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4865A15B" w14:textId="3364B08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7DEBF65F" w14:textId="3289627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6057A44E" w14:textId="31F6281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12E0579D" w14:textId="77777777" w:rsidTr="00AA74AF">
        <w:trPr>
          <w:trHeight w:val="567"/>
        </w:trPr>
        <w:tc>
          <w:tcPr>
            <w:tcW w:w="822" w:type="dxa"/>
          </w:tcPr>
          <w:p w14:paraId="4D069DCA" w14:textId="52B0DC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</w:tcPr>
          <w:p w14:paraId="7263B3DD" w14:textId="3C3F2C4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5F81BBE" w14:textId="78BE486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A4D4EF8" w14:textId="256F607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2DB5F2E" w14:textId="05F3A31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04DF2E72" w14:textId="36EC070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</w:tcPr>
          <w:p w14:paraId="010590E0" w14:textId="17D5BA1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</w:tcPr>
          <w:p w14:paraId="4D93A376" w14:textId="7D518A9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33F2C7A7" w14:textId="5B941A1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03E2122F" w14:textId="665C29D9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9A6D46F" w14:textId="77777777" w:rsidTr="00AA74AF">
        <w:trPr>
          <w:trHeight w:val="567"/>
        </w:trPr>
        <w:tc>
          <w:tcPr>
            <w:tcW w:w="822" w:type="dxa"/>
          </w:tcPr>
          <w:p w14:paraId="5F9942B2" w14:textId="65FED87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</w:tcPr>
          <w:p w14:paraId="4F3B1B23" w14:textId="5B089C4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71" w:type="dxa"/>
            <w:noWrap/>
          </w:tcPr>
          <w:p w14:paraId="298CEBE7" w14:textId="7375D8D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1E42BCC2" w14:textId="21417E1A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01502F07" w14:textId="4E3548D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7C28DD21" w14:textId="3CCB832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46B84708" w14:textId="0CE2E40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2689CFA8" w14:textId="6531437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0FF01A07" w14:textId="5BBAE06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092348A7" w14:textId="01EA208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88706D1" w14:textId="77777777" w:rsidTr="00AA74AF">
        <w:trPr>
          <w:trHeight w:val="567"/>
        </w:trPr>
        <w:tc>
          <w:tcPr>
            <w:tcW w:w="822" w:type="dxa"/>
          </w:tcPr>
          <w:p w14:paraId="4CD59F59" w14:textId="7CC4580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</w:tcPr>
          <w:p w14:paraId="3AD44646" w14:textId="4BE581E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C98B262" w14:textId="61328E2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09005A55" w14:textId="05779333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</w:tcPr>
          <w:p w14:paraId="6D9624C0" w14:textId="36A252C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340CCA98" w14:textId="2A6E6E4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69C4F1F9" w14:textId="05D09C4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4383C59C" w14:textId="26B5BA8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3140B795" w14:textId="2B3F40F5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1ACF94AA" w14:textId="6132B2C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</w:p>
        </w:tc>
      </w:tr>
      <w:tr w:rsidR="004E39B4" w:rsidRPr="00AF4B9C" w14:paraId="349AC2DE" w14:textId="77777777" w:rsidTr="00AA74AF">
        <w:trPr>
          <w:trHeight w:val="567"/>
        </w:trPr>
        <w:tc>
          <w:tcPr>
            <w:tcW w:w="822" w:type="dxa"/>
          </w:tcPr>
          <w:p w14:paraId="045A7390" w14:textId="1371E0D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3" w:type="dxa"/>
            <w:noWrap/>
          </w:tcPr>
          <w:p w14:paraId="73861048" w14:textId="6797B43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92B8DEB" w14:textId="6223039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16F062A4" w14:textId="3670224F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F04E135" w14:textId="6D01B85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9406780" w14:textId="0C8733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56CF6AA5" w14:textId="5C4FC18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6E3B3147" w14:textId="6818B8E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6FDE5BDD" w14:textId="34ABCEA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40771CDB" w14:textId="0A32A97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4E39B4" w:rsidRPr="00AF4B9C" w14:paraId="062FFB98" w14:textId="77777777" w:rsidTr="00AA74AF">
        <w:trPr>
          <w:trHeight w:val="567"/>
        </w:trPr>
        <w:tc>
          <w:tcPr>
            <w:tcW w:w="822" w:type="dxa"/>
          </w:tcPr>
          <w:p w14:paraId="0B08D916" w14:textId="12CC0302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163" w:type="dxa"/>
            <w:noWrap/>
          </w:tcPr>
          <w:p w14:paraId="276E962C" w14:textId="4788255E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5883CAF5" w14:textId="4D0E6EA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530E02F4" w14:textId="6D3AC6BB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5B941E56" w14:textId="3B9A9F60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5C5C9EF5" w14:textId="6CBEB8E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684B1569" w14:textId="6BC790FD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23815961" w14:textId="6212207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344E97DC" w14:textId="3E2463E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4624A08C" w14:textId="64C74BE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4E39B4" w:rsidRPr="00AF4B9C" w14:paraId="21B39327" w14:textId="77777777" w:rsidTr="00AA74AF">
        <w:trPr>
          <w:trHeight w:val="567"/>
        </w:trPr>
        <w:tc>
          <w:tcPr>
            <w:tcW w:w="822" w:type="dxa"/>
          </w:tcPr>
          <w:p w14:paraId="68D032B0" w14:textId="379C2836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3" w:type="dxa"/>
            <w:noWrap/>
          </w:tcPr>
          <w:p w14:paraId="39EEA400" w14:textId="6550564C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31669F2" w14:textId="38DE8C48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2" w:type="dxa"/>
            <w:noWrap/>
          </w:tcPr>
          <w:p w14:paraId="5DEB2980" w14:textId="5529957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21A4035F" w14:textId="2E5B6D5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2C220E42" w14:textId="1BC2B8F4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189BD0A" w14:textId="1108C2B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0C25F1EB" w14:textId="78B2A3A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</w:tcPr>
          <w:p w14:paraId="26BE6A36" w14:textId="48685157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noWrap/>
          </w:tcPr>
          <w:p w14:paraId="71FD690A" w14:textId="2ACB9491" w:rsidR="004E39B4" w:rsidRPr="00AF4B9C" w:rsidRDefault="004E39B4" w:rsidP="004E39B4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</w:tbl>
    <w:p w14:paraId="4CC73544" w14:textId="435E15FB" w:rsidR="0082469E" w:rsidRPr="004431AC" w:rsidRDefault="0082469E" w:rsidP="0082469E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431AC">
        <w:rPr>
          <w:rFonts w:ascii="Times New Roman" w:eastAsia="Calibri" w:hAnsi="Times New Roman" w:cs="Times New Roman"/>
          <w:sz w:val="24"/>
          <w:szCs w:val="24"/>
        </w:rPr>
        <w:t>FSIQ, Full scale IQ; N, no;</w:t>
      </w:r>
      <w:r w:rsidR="00150E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 xml:space="preserve">NA, Not </w:t>
      </w:r>
      <w:proofErr w:type="gramStart"/>
      <w:r w:rsidRPr="004431AC">
        <w:rPr>
          <w:rFonts w:ascii="Times New Roman" w:hAnsi="Times New Roman" w:cs="Times New Roman"/>
          <w:sz w:val="24"/>
          <w:szCs w:val="24"/>
        </w:rPr>
        <w:t>assessed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4431AC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4431AC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68092254"/>
      <w:r w:rsidRPr="004431AC">
        <w:rPr>
          <w:rFonts w:ascii="Times New Roman" w:hAnsi="Times New Roman" w:cs="Times New Roman"/>
          <w:sz w:val="24"/>
          <w:szCs w:val="24"/>
        </w:rPr>
        <w:t>unable to score assessment, abilities likely severe range</w:t>
      </w:r>
      <w:bookmarkEnd w:id="0"/>
      <w:r w:rsidRPr="004431AC">
        <w:rPr>
          <w:rFonts w:ascii="Times New Roman" w:hAnsi="Times New Roman" w:cs="Times New Roman"/>
          <w:sz w:val="24"/>
          <w:szCs w:val="24"/>
        </w:rPr>
        <w:t>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>N~, based on subtest scaled scores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24D41">
        <w:rPr>
          <w:rFonts w:ascii="Times" w:eastAsia="Calibri" w:hAnsi="Times"/>
          <w:sz w:val="24"/>
          <w:szCs w:val="24"/>
        </w:rPr>
        <w:t xml:space="preserve">VCI: Verbal Comprehension Index; VSI: Visual Spatial Comprehension; 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PRI, Perceptual reasoning index; </w:t>
      </w:r>
      <w:r w:rsidRPr="004431AC">
        <w:rPr>
          <w:rFonts w:ascii="Times New Roman" w:hAnsi="Times New Roman" w:cs="Times New Roman"/>
          <w:sz w:val="24"/>
          <w:szCs w:val="24"/>
        </w:rPr>
        <w:t>TY; not applicable, too young (&lt; 5 years old) to assess literacy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>Y, feature present.</w:t>
      </w:r>
    </w:p>
    <w:p w14:paraId="11534FBE" w14:textId="77777777" w:rsidR="0082469E" w:rsidRDefault="0082469E" w:rsidP="0082469E">
      <w:pPr>
        <w:pStyle w:val="xmsolistparagraph"/>
        <w:spacing w:line="48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431AC">
        <w:rPr>
          <w:rFonts w:ascii="Times New Roman" w:eastAsia="Calibri" w:hAnsi="Times New Roman" w:cs="Times New Roman"/>
          <w:sz w:val="24"/>
          <w:szCs w:val="24"/>
        </w:rPr>
        <w:t>*Language severity rated according to CELF-5 as follows: 86-114 average, 78-85 mild, 71-77 moderate, &lt;70 severe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B1CA350" w14:textId="18DD6E92" w:rsidR="00E32717" w:rsidRDefault="0082469E" w:rsidP="00D625CE">
      <w:pPr>
        <w:pStyle w:val="xmso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^ </w:t>
      </w:r>
      <w:r w:rsidRPr="004431AC">
        <w:rPr>
          <w:rFonts w:ascii="Times New Roman" w:hAnsi="Times New Roman" w:cs="Times New Roman"/>
          <w:sz w:val="24"/>
          <w:szCs w:val="24"/>
        </w:rPr>
        <w:t>Assessment not indicated by the family or treating physician</w:t>
      </w:r>
      <w:r w:rsidR="009A49F5">
        <w:rPr>
          <w:rFonts w:ascii="Times New Roman" w:hAnsi="Times New Roman" w:cs="Times New Roman"/>
          <w:sz w:val="24"/>
          <w:szCs w:val="24"/>
        </w:rPr>
        <w:t xml:space="preserve">; % Participant received ID diagnosis after recruitment. </w:t>
      </w:r>
    </w:p>
    <w:p w14:paraId="01E7A079" w14:textId="2B12D417" w:rsidR="004E39B4" w:rsidRPr="004431AC" w:rsidRDefault="004E39B4" w:rsidP="00D625CE">
      <w:pPr>
        <w:pStyle w:val="xmsolistparagraph"/>
        <w:spacing w:line="480" w:lineRule="auto"/>
        <w:ind w:left="0"/>
        <w:jc w:val="both"/>
      </w:pPr>
      <w:r>
        <w:rPr>
          <w:rFonts w:ascii="Times New Roman" w:hAnsi="Times New Roman" w:cs="Times New Roman"/>
          <w:sz w:val="24"/>
          <w:szCs w:val="24"/>
        </w:rPr>
        <w:t>#These details have been removed to avoid the identification of patients.</w:t>
      </w:r>
    </w:p>
    <w:sectPr w:rsidR="004E39B4" w:rsidRPr="004431AC" w:rsidSect="00743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C3785"/>
    <w:multiLevelType w:val="hybridMultilevel"/>
    <w:tmpl w:val="3F0E7E24"/>
    <w:lvl w:ilvl="0" w:tplc="9F38C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CA8A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524E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EB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4E4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F26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C3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C3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964A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DE155B"/>
    <w:multiLevelType w:val="multilevel"/>
    <w:tmpl w:val="FCA04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075394"/>
    <w:multiLevelType w:val="hybridMultilevel"/>
    <w:tmpl w:val="3DF2D2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1442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2768039">
    <w:abstractNumId w:val="2"/>
  </w:num>
  <w:num w:numId="3" w16cid:durableId="1317538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37"/>
    <w:rsid w:val="00001152"/>
    <w:rsid w:val="00001821"/>
    <w:rsid w:val="00010E03"/>
    <w:rsid w:val="00017CEA"/>
    <w:rsid w:val="00023116"/>
    <w:rsid w:val="0003007F"/>
    <w:rsid w:val="0003298D"/>
    <w:rsid w:val="00033DB5"/>
    <w:rsid w:val="0004210B"/>
    <w:rsid w:val="00043488"/>
    <w:rsid w:val="0005260A"/>
    <w:rsid w:val="00056D41"/>
    <w:rsid w:val="00071957"/>
    <w:rsid w:val="000741BB"/>
    <w:rsid w:val="00091FAD"/>
    <w:rsid w:val="000A4404"/>
    <w:rsid w:val="000B099D"/>
    <w:rsid w:val="000C521D"/>
    <w:rsid w:val="000D026A"/>
    <w:rsid w:val="000D37A0"/>
    <w:rsid w:val="000F16B5"/>
    <w:rsid w:val="000F488E"/>
    <w:rsid w:val="00126AA3"/>
    <w:rsid w:val="00143E47"/>
    <w:rsid w:val="001465D4"/>
    <w:rsid w:val="00150E68"/>
    <w:rsid w:val="0015719D"/>
    <w:rsid w:val="00173AF8"/>
    <w:rsid w:val="001A0090"/>
    <w:rsid w:val="001B1CD1"/>
    <w:rsid w:val="001C6BCC"/>
    <w:rsid w:val="001E449B"/>
    <w:rsid w:val="00202078"/>
    <w:rsid w:val="00241BAF"/>
    <w:rsid w:val="00245042"/>
    <w:rsid w:val="00247242"/>
    <w:rsid w:val="00281AE3"/>
    <w:rsid w:val="002C3B98"/>
    <w:rsid w:val="002C7876"/>
    <w:rsid w:val="002F0AF3"/>
    <w:rsid w:val="002F2DEA"/>
    <w:rsid w:val="003139D6"/>
    <w:rsid w:val="00317B69"/>
    <w:rsid w:val="003306C7"/>
    <w:rsid w:val="00350032"/>
    <w:rsid w:val="00353782"/>
    <w:rsid w:val="00367EC0"/>
    <w:rsid w:val="003761CB"/>
    <w:rsid w:val="00390749"/>
    <w:rsid w:val="003A0B15"/>
    <w:rsid w:val="003A6F1C"/>
    <w:rsid w:val="003B0613"/>
    <w:rsid w:val="003B60FB"/>
    <w:rsid w:val="003D743B"/>
    <w:rsid w:val="003F14AE"/>
    <w:rsid w:val="003F7A2C"/>
    <w:rsid w:val="00403ED7"/>
    <w:rsid w:val="00410BC2"/>
    <w:rsid w:val="00415254"/>
    <w:rsid w:val="00424C17"/>
    <w:rsid w:val="00442ADB"/>
    <w:rsid w:val="004431AC"/>
    <w:rsid w:val="00453A19"/>
    <w:rsid w:val="0046080A"/>
    <w:rsid w:val="004774CE"/>
    <w:rsid w:val="00485705"/>
    <w:rsid w:val="004A328B"/>
    <w:rsid w:val="004C63EE"/>
    <w:rsid w:val="004D688D"/>
    <w:rsid w:val="004E39B4"/>
    <w:rsid w:val="004F2811"/>
    <w:rsid w:val="004F3881"/>
    <w:rsid w:val="00512F54"/>
    <w:rsid w:val="00526963"/>
    <w:rsid w:val="00531D3F"/>
    <w:rsid w:val="00531DE1"/>
    <w:rsid w:val="005332A4"/>
    <w:rsid w:val="0054158D"/>
    <w:rsid w:val="0054364A"/>
    <w:rsid w:val="0056284F"/>
    <w:rsid w:val="005833E2"/>
    <w:rsid w:val="00585BAF"/>
    <w:rsid w:val="0058766B"/>
    <w:rsid w:val="00597369"/>
    <w:rsid w:val="005A4D33"/>
    <w:rsid w:val="005B437B"/>
    <w:rsid w:val="005C1D34"/>
    <w:rsid w:val="005C4537"/>
    <w:rsid w:val="005D6926"/>
    <w:rsid w:val="005D7561"/>
    <w:rsid w:val="005F1E7F"/>
    <w:rsid w:val="00601D48"/>
    <w:rsid w:val="00604D11"/>
    <w:rsid w:val="00607FE9"/>
    <w:rsid w:val="0061286A"/>
    <w:rsid w:val="00617714"/>
    <w:rsid w:val="00623116"/>
    <w:rsid w:val="0066581A"/>
    <w:rsid w:val="0066673D"/>
    <w:rsid w:val="00674429"/>
    <w:rsid w:val="006B0F52"/>
    <w:rsid w:val="006B4245"/>
    <w:rsid w:val="006C556D"/>
    <w:rsid w:val="006C6313"/>
    <w:rsid w:val="006C6D88"/>
    <w:rsid w:val="006F340D"/>
    <w:rsid w:val="006F4C45"/>
    <w:rsid w:val="00713B79"/>
    <w:rsid w:val="00716CF7"/>
    <w:rsid w:val="00743537"/>
    <w:rsid w:val="00755503"/>
    <w:rsid w:val="00761537"/>
    <w:rsid w:val="00763E85"/>
    <w:rsid w:val="00767FA5"/>
    <w:rsid w:val="00772A1E"/>
    <w:rsid w:val="00773EBD"/>
    <w:rsid w:val="007A4122"/>
    <w:rsid w:val="007A6A03"/>
    <w:rsid w:val="007B01BD"/>
    <w:rsid w:val="007B4105"/>
    <w:rsid w:val="007C5F8F"/>
    <w:rsid w:val="00804B4F"/>
    <w:rsid w:val="008144E7"/>
    <w:rsid w:val="0082469E"/>
    <w:rsid w:val="00825286"/>
    <w:rsid w:val="008313E3"/>
    <w:rsid w:val="00831BEA"/>
    <w:rsid w:val="008416AF"/>
    <w:rsid w:val="00841C3A"/>
    <w:rsid w:val="008437C1"/>
    <w:rsid w:val="008740D1"/>
    <w:rsid w:val="0089089E"/>
    <w:rsid w:val="008B3361"/>
    <w:rsid w:val="008C0AA3"/>
    <w:rsid w:val="008D40BC"/>
    <w:rsid w:val="008D7A47"/>
    <w:rsid w:val="008E163B"/>
    <w:rsid w:val="008E2033"/>
    <w:rsid w:val="008E4735"/>
    <w:rsid w:val="008F13A0"/>
    <w:rsid w:val="00913BEC"/>
    <w:rsid w:val="0092702C"/>
    <w:rsid w:val="009376AD"/>
    <w:rsid w:val="0094623E"/>
    <w:rsid w:val="009605F4"/>
    <w:rsid w:val="00962FE1"/>
    <w:rsid w:val="0097512F"/>
    <w:rsid w:val="00984C38"/>
    <w:rsid w:val="009A3E6C"/>
    <w:rsid w:val="009A49F5"/>
    <w:rsid w:val="009C2B01"/>
    <w:rsid w:val="009C305B"/>
    <w:rsid w:val="009C44BD"/>
    <w:rsid w:val="009C6D23"/>
    <w:rsid w:val="009E70DA"/>
    <w:rsid w:val="009F79AA"/>
    <w:rsid w:val="00A11D83"/>
    <w:rsid w:val="00A14890"/>
    <w:rsid w:val="00A1615B"/>
    <w:rsid w:val="00A16F8D"/>
    <w:rsid w:val="00A24D41"/>
    <w:rsid w:val="00A665F1"/>
    <w:rsid w:val="00A77CB8"/>
    <w:rsid w:val="00AA0304"/>
    <w:rsid w:val="00AA4B99"/>
    <w:rsid w:val="00AA74AF"/>
    <w:rsid w:val="00AB1780"/>
    <w:rsid w:val="00AF4B9C"/>
    <w:rsid w:val="00B22F2F"/>
    <w:rsid w:val="00B27B3A"/>
    <w:rsid w:val="00B40C9E"/>
    <w:rsid w:val="00B52E3E"/>
    <w:rsid w:val="00B544B1"/>
    <w:rsid w:val="00B9364F"/>
    <w:rsid w:val="00BA0609"/>
    <w:rsid w:val="00BA1608"/>
    <w:rsid w:val="00BD2917"/>
    <w:rsid w:val="00BD741E"/>
    <w:rsid w:val="00BE3F84"/>
    <w:rsid w:val="00BE73C3"/>
    <w:rsid w:val="00BE7440"/>
    <w:rsid w:val="00C0313A"/>
    <w:rsid w:val="00C071B8"/>
    <w:rsid w:val="00C21400"/>
    <w:rsid w:val="00C42C3A"/>
    <w:rsid w:val="00C4725B"/>
    <w:rsid w:val="00C47452"/>
    <w:rsid w:val="00C5192A"/>
    <w:rsid w:val="00C83D54"/>
    <w:rsid w:val="00C94C45"/>
    <w:rsid w:val="00CB3C3E"/>
    <w:rsid w:val="00CC0A99"/>
    <w:rsid w:val="00CD65E5"/>
    <w:rsid w:val="00CE08C2"/>
    <w:rsid w:val="00CF2206"/>
    <w:rsid w:val="00CF3552"/>
    <w:rsid w:val="00CF660A"/>
    <w:rsid w:val="00D05050"/>
    <w:rsid w:val="00D13E16"/>
    <w:rsid w:val="00D22ED3"/>
    <w:rsid w:val="00D230DF"/>
    <w:rsid w:val="00D24FD9"/>
    <w:rsid w:val="00D314F7"/>
    <w:rsid w:val="00D37B5D"/>
    <w:rsid w:val="00D625CE"/>
    <w:rsid w:val="00D67887"/>
    <w:rsid w:val="00D70CDA"/>
    <w:rsid w:val="00D734D5"/>
    <w:rsid w:val="00D878C7"/>
    <w:rsid w:val="00DA6238"/>
    <w:rsid w:val="00DA677A"/>
    <w:rsid w:val="00DA6BFB"/>
    <w:rsid w:val="00DB1236"/>
    <w:rsid w:val="00DC1EF1"/>
    <w:rsid w:val="00DF0E27"/>
    <w:rsid w:val="00DF1744"/>
    <w:rsid w:val="00DF232D"/>
    <w:rsid w:val="00E0405F"/>
    <w:rsid w:val="00E12A03"/>
    <w:rsid w:val="00E21E6E"/>
    <w:rsid w:val="00E32717"/>
    <w:rsid w:val="00E62A9A"/>
    <w:rsid w:val="00E71EA3"/>
    <w:rsid w:val="00E73A4C"/>
    <w:rsid w:val="00E80DE7"/>
    <w:rsid w:val="00E91B02"/>
    <w:rsid w:val="00EA1F75"/>
    <w:rsid w:val="00EB763C"/>
    <w:rsid w:val="00EC409D"/>
    <w:rsid w:val="00EC4C67"/>
    <w:rsid w:val="00ED4E0A"/>
    <w:rsid w:val="00EE64F1"/>
    <w:rsid w:val="00EF6160"/>
    <w:rsid w:val="00F26C42"/>
    <w:rsid w:val="00F26DB4"/>
    <w:rsid w:val="00F27E41"/>
    <w:rsid w:val="00F51E91"/>
    <w:rsid w:val="00F539FE"/>
    <w:rsid w:val="00F675C2"/>
    <w:rsid w:val="00F71DD2"/>
    <w:rsid w:val="00F84B0F"/>
    <w:rsid w:val="00FA4AA3"/>
    <w:rsid w:val="00FB1429"/>
    <w:rsid w:val="00FB1834"/>
    <w:rsid w:val="00FC3353"/>
    <w:rsid w:val="00FD3AC9"/>
    <w:rsid w:val="00FD7236"/>
    <w:rsid w:val="00FF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CA42"/>
  <w15:docId w15:val="{A691CF3F-2812-AB41-8616-3789D126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139D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139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41"/>
    <w:rPr>
      <w:b/>
      <w:bCs/>
      <w:sz w:val="20"/>
      <w:szCs w:val="20"/>
    </w:rPr>
  </w:style>
  <w:style w:type="paragraph" w:styleId="NoSpacing">
    <w:name w:val="No Spacing"/>
    <w:uiPriority w:val="1"/>
    <w:qFormat/>
    <w:rsid w:val="00F27E4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9605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listparagraph">
    <w:name w:val="x_msolistparagraph"/>
    <w:basedOn w:val="Normal"/>
    <w:rsid w:val="008740D1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paragraph" w:styleId="ListParagraph">
    <w:name w:val="List Paragraph"/>
    <w:basedOn w:val="Normal"/>
    <w:uiPriority w:val="34"/>
    <w:qFormat/>
    <w:rsid w:val="000741BB"/>
    <w:pPr>
      <w:ind w:left="720"/>
      <w:contextualSpacing/>
    </w:pPr>
  </w:style>
  <w:style w:type="paragraph" w:styleId="Revision">
    <w:name w:val="Revision"/>
    <w:hidden/>
    <w:uiPriority w:val="99"/>
    <w:semiHidden/>
    <w:rsid w:val="00C03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631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879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den</dc:creator>
  <cp:keywords/>
  <dc:description/>
  <cp:lastModifiedBy>Lottie Morison (M89680)</cp:lastModifiedBy>
  <cp:revision>3</cp:revision>
  <dcterms:created xsi:type="dcterms:W3CDTF">2022-05-12T05:14:00Z</dcterms:created>
  <dcterms:modified xsi:type="dcterms:W3CDTF">2022-05-12T05:22:00Z</dcterms:modified>
</cp:coreProperties>
</file>